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DE2C7" w14:textId="3AA11E54" w:rsidR="00E44D49" w:rsidRPr="00E44D49" w:rsidRDefault="00FD2109" w:rsidP="00E44D49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ADDITIONAL </w:t>
      </w:r>
      <w:r w:rsidR="00F21E9F">
        <w:rPr>
          <w:rFonts w:ascii="Times New Roman" w:hAnsi="Times New Roman" w:cs="Times New Roman"/>
          <w:b/>
          <w:sz w:val="22"/>
          <w:szCs w:val="22"/>
          <w:lang w:val="en-US"/>
        </w:rPr>
        <w:t>FIL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I </w:t>
      </w:r>
    </w:p>
    <w:p w14:paraId="10560738" w14:textId="77777777" w:rsidR="00E44D49" w:rsidRPr="00E44D49" w:rsidRDefault="00E44D49" w:rsidP="00E44D49">
      <w:pPr>
        <w:jc w:val="center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3049AD02" w14:textId="206F0071" w:rsidR="00E44D49" w:rsidRPr="00E44D49" w:rsidRDefault="00E44D49" w:rsidP="00E44D49">
      <w:pPr>
        <w:jc w:val="center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E44D49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From Childhood to Adolescence: Development of Binge Eating and the Prospective Role of Self-Regulation </w:t>
      </w:r>
    </w:p>
    <w:p w14:paraId="157EE57E" w14:textId="77777777" w:rsidR="00E44D49" w:rsidRPr="00E44D49" w:rsidRDefault="00E44D49" w:rsidP="00E44D4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44D49">
        <w:rPr>
          <w:rFonts w:ascii="Times New Roman" w:hAnsi="Times New Roman" w:cs="Times New Roman"/>
          <w:b/>
          <w:bCs/>
          <w:sz w:val="20"/>
          <w:szCs w:val="20"/>
          <w:lang w:val="en-GB"/>
        </w:rPr>
        <w:t>Authors</w:t>
      </w:r>
    </w:p>
    <w:p w14:paraId="4036DC5A" w14:textId="77777777" w:rsidR="00E44D49" w:rsidRPr="00E44D49" w:rsidRDefault="00E44D49" w:rsidP="00E44D4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4D49">
        <w:rPr>
          <w:rFonts w:ascii="Times New Roman" w:hAnsi="Times New Roman" w:cs="Times New Roman"/>
          <w:sz w:val="20"/>
          <w:szCs w:val="20"/>
          <w:lang w:val="en-GB"/>
        </w:rPr>
        <w:t>Nele Westermann</w:t>
      </w:r>
      <w:r w:rsidRPr="00E44D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hyperlink r:id="rId7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nele.westermann.1@uni-potsdam.de</w:t>
        </w:r>
      </w:hyperlink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hyperlink r:id="rId8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ORCID: 0000-0002-4791-2336</w:t>
        </w:r>
      </w:hyperlink>
    </w:p>
    <w:p w14:paraId="13B050C6" w14:textId="77777777" w:rsidR="00E44D49" w:rsidRPr="00E44D49" w:rsidRDefault="00E44D49" w:rsidP="00E44D49">
      <w:pPr>
        <w:rPr>
          <w:sz w:val="20"/>
          <w:szCs w:val="20"/>
        </w:rPr>
      </w:pPr>
      <w:r w:rsidRPr="00E44D49">
        <w:rPr>
          <w:rFonts w:ascii="Times New Roman" w:hAnsi="Times New Roman" w:cs="Times New Roman"/>
          <w:sz w:val="20"/>
          <w:szCs w:val="20"/>
        </w:rPr>
        <w:t>Annette M. Klein</w:t>
      </w:r>
      <w:r w:rsidRPr="00E44D4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44D49">
        <w:rPr>
          <w:rFonts w:ascii="Times New Roman" w:hAnsi="Times New Roman" w:cs="Times New Roman"/>
          <w:sz w:val="20"/>
          <w:szCs w:val="20"/>
        </w:rPr>
        <w:t xml:space="preserve">: </w:t>
      </w:r>
      <w:hyperlink r:id="rId9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</w:rPr>
          <w:t>annette.klein@ipu-berlin.de</w:t>
        </w:r>
      </w:hyperlink>
      <w:r w:rsidRPr="00E44D49">
        <w:rPr>
          <w:rFonts w:ascii="Times New Roman" w:hAnsi="Times New Roman" w:cs="Times New Roman"/>
          <w:sz w:val="20"/>
          <w:szCs w:val="20"/>
        </w:rPr>
        <w:t xml:space="preserve">, </w:t>
      </w:r>
      <w:hyperlink r:id="rId10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</w:rPr>
          <w:t>ORCID: 0000-0001-8246-4666</w:t>
        </w:r>
      </w:hyperlink>
    </w:p>
    <w:p w14:paraId="5D800C47" w14:textId="7FA31B39" w:rsidR="00E44D49" w:rsidRPr="00E44D49" w:rsidRDefault="00E44D49" w:rsidP="00E44D4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4D49">
        <w:rPr>
          <w:rFonts w:ascii="Times New Roman" w:hAnsi="Times New Roman" w:cs="Times New Roman"/>
          <w:sz w:val="20"/>
          <w:szCs w:val="20"/>
          <w:lang w:val="en-GB"/>
        </w:rPr>
        <w:t>Robert Busching</w:t>
      </w:r>
      <w:r w:rsidRPr="00E44D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: busching@uni-potsdam.de, </w:t>
      </w:r>
      <w:hyperlink r:id="rId11" w:tgtFrame="_top" w:tooltip="Externen Link im neuen Fenster öffnen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ORCID: 0000-0001-7522-6053</w:t>
        </w:r>
      </w:hyperlink>
    </w:p>
    <w:p w14:paraId="6E177ADE" w14:textId="77777777" w:rsidR="00E44D49" w:rsidRPr="00E44D49" w:rsidRDefault="00E44D49" w:rsidP="00E44D4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44D49">
        <w:rPr>
          <w:rFonts w:ascii="Times New Roman" w:hAnsi="Times New Roman" w:cs="Times New Roman"/>
          <w:sz w:val="20"/>
          <w:szCs w:val="20"/>
          <w:lang w:val="en-GB"/>
        </w:rPr>
        <w:t>Petra Warschburger</w:t>
      </w:r>
      <w:r w:rsidRPr="00E44D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 </w:t>
      </w:r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(correspondence author): </w:t>
      </w:r>
      <w:hyperlink r:id="rId12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warschb@uni-potsdam.de</w:t>
        </w:r>
      </w:hyperlink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hyperlink r:id="rId13" w:tgtFrame="_top" w:tooltip="Externen Link im neuen Fenster öffnen" w:history="1">
        <w:r w:rsidRPr="00E44D49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ORCID: 0000-0001-7979-7451</w:t>
        </w:r>
      </w:hyperlink>
    </w:p>
    <w:p w14:paraId="15D186AB" w14:textId="77777777" w:rsidR="00E44D49" w:rsidRPr="00E44D49" w:rsidRDefault="00E44D49" w:rsidP="00E44D49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44D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E44D49">
        <w:rPr>
          <w:rFonts w:ascii="Times New Roman" w:hAnsi="Times New Roman" w:cs="Times New Roman"/>
          <w:sz w:val="20"/>
          <w:szCs w:val="20"/>
          <w:lang w:val="en-GB"/>
        </w:rPr>
        <w:t>University of Potsdam, Department of Psychology, Karl-Liebknecht-</w:t>
      </w:r>
      <w:proofErr w:type="spellStart"/>
      <w:r w:rsidRPr="00E44D49">
        <w:rPr>
          <w:rFonts w:ascii="Times New Roman" w:hAnsi="Times New Roman" w:cs="Times New Roman"/>
          <w:sz w:val="20"/>
          <w:szCs w:val="20"/>
          <w:lang w:val="en-GB"/>
        </w:rPr>
        <w:t>Straße</w:t>
      </w:r>
      <w:proofErr w:type="spellEnd"/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 24/25, 14476 Potsdam, Germany </w:t>
      </w:r>
    </w:p>
    <w:p w14:paraId="222816E1" w14:textId="77777777" w:rsidR="00E44D49" w:rsidRPr="00E44D49" w:rsidRDefault="00E44D49" w:rsidP="00E44D49">
      <w:pPr>
        <w:spacing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E44D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International Psychoanalytic University Berlin, </w:t>
      </w:r>
      <w:proofErr w:type="spellStart"/>
      <w:r w:rsidRPr="00E44D49">
        <w:rPr>
          <w:rFonts w:ascii="Times New Roman" w:hAnsi="Times New Roman" w:cs="Times New Roman"/>
          <w:sz w:val="20"/>
          <w:szCs w:val="20"/>
          <w:lang w:val="en-GB"/>
        </w:rPr>
        <w:t>Stromstr</w:t>
      </w:r>
      <w:proofErr w:type="spellEnd"/>
      <w:r w:rsidRPr="00E44D49">
        <w:rPr>
          <w:rFonts w:ascii="Times New Roman" w:hAnsi="Times New Roman" w:cs="Times New Roman"/>
          <w:sz w:val="20"/>
          <w:szCs w:val="20"/>
          <w:lang w:val="en-GB"/>
        </w:rPr>
        <w:t xml:space="preserve">. 1, 10555 Berlin, Germany </w:t>
      </w:r>
    </w:p>
    <w:p w14:paraId="65D2E928" w14:textId="77777777" w:rsidR="007303E2" w:rsidRPr="001950C3" w:rsidRDefault="007303E2">
      <w:pPr>
        <w:rPr>
          <w:rFonts w:ascii="Times New Roman" w:hAnsi="Times New Roman" w:cs="Times New Roman"/>
          <w:lang w:val="en-US"/>
        </w:rPr>
      </w:pPr>
    </w:p>
    <w:p w14:paraId="7FEAAEC8" w14:textId="77777777" w:rsidR="00E44D49" w:rsidRPr="00E44D49" w:rsidRDefault="00B67FC5" w:rsidP="00B67F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9C1FA3C" w14:textId="7D56A451" w:rsidR="00B67FC5" w:rsidRPr="00E44D49" w:rsidRDefault="00B67FC5" w:rsidP="00B67FC5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ercentage of missing values per variable </w:t>
      </w:r>
      <w:r w:rsidR="00953CA5"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>and time point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1536"/>
        <w:gridCol w:w="1536"/>
        <w:gridCol w:w="1536"/>
        <w:gridCol w:w="1536"/>
      </w:tblGrid>
      <w:tr w:rsidR="00B67FC5" w:rsidRPr="00E44D49" w14:paraId="254CB7DA" w14:textId="77777777" w:rsidTr="008607B6">
        <w:tc>
          <w:tcPr>
            <w:tcW w:w="1612" w:type="pct"/>
            <w:tcBorders>
              <w:top w:val="single" w:sz="4" w:space="0" w:color="auto"/>
              <w:bottom w:val="single" w:sz="4" w:space="0" w:color="auto"/>
            </w:tcBorders>
          </w:tcPr>
          <w:p w14:paraId="01A9C537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68FF744B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T1</w:t>
            </w:r>
          </w:p>
          <w:p w14:paraId="2B1D4C9F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 %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1E1139DE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T2</w:t>
            </w:r>
          </w:p>
          <w:p w14:paraId="15E5C5C7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 %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2AE12BC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T3</w:t>
            </w:r>
          </w:p>
          <w:p w14:paraId="1B583108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 %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215DAFF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T4</w:t>
            </w:r>
          </w:p>
          <w:p w14:paraId="22334E39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 %</w:t>
            </w:r>
          </w:p>
        </w:tc>
      </w:tr>
      <w:tr w:rsidR="00B67FC5" w:rsidRPr="00E44D49" w14:paraId="53B3FA5B" w14:textId="77777777" w:rsidTr="008607B6">
        <w:tc>
          <w:tcPr>
            <w:tcW w:w="1612" w:type="pct"/>
            <w:tcBorders>
              <w:top w:val="single" w:sz="4" w:space="0" w:color="auto"/>
              <w:bottom w:val="nil"/>
            </w:tcBorders>
          </w:tcPr>
          <w:p w14:paraId="0B35E331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Binge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</w:tcPr>
          <w:p w14:paraId="2D597CB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</w:tcPr>
          <w:p w14:paraId="5D12F909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</w:tcPr>
          <w:p w14:paraId="3BE8A5B6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</w:tcPr>
          <w:p w14:paraId="672A0FFB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65.72</w:t>
            </w:r>
          </w:p>
        </w:tc>
      </w:tr>
      <w:tr w:rsidR="00B67FC5" w:rsidRPr="00E44D49" w14:paraId="36C5A355" w14:textId="77777777" w:rsidTr="008607B6">
        <w:tc>
          <w:tcPr>
            <w:tcW w:w="1612" w:type="pct"/>
            <w:tcBorders>
              <w:top w:val="nil"/>
            </w:tcBorders>
          </w:tcPr>
          <w:p w14:paraId="3A985DA9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reactivity</w:t>
            </w:r>
            <w:proofErr w:type="spellEnd"/>
          </w:p>
        </w:tc>
        <w:tc>
          <w:tcPr>
            <w:tcW w:w="847" w:type="pct"/>
            <w:tcBorders>
              <w:top w:val="nil"/>
            </w:tcBorders>
          </w:tcPr>
          <w:p w14:paraId="024DE5C1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847" w:type="pct"/>
            <w:tcBorders>
              <w:top w:val="nil"/>
            </w:tcBorders>
          </w:tcPr>
          <w:p w14:paraId="0173C9ED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28.07</w:t>
            </w:r>
          </w:p>
        </w:tc>
        <w:tc>
          <w:tcPr>
            <w:tcW w:w="847" w:type="pct"/>
            <w:tcBorders>
              <w:top w:val="nil"/>
            </w:tcBorders>
          </w:tcPr>
          <w:p w14:paraId="52162E0A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5.84</w:t>
            </w:r>
          </w:p>
        </w:tc>
        <w:tc>
          <w:tcPr>
            <w:tcW w:w="847" w:type="pct"/>
            <w:tcBorders>
              <w:top w:val="nil"/>
            </w:tcBorders>
          </w:tcPr>
          <w:p w14:paraId="37F11529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77786904" w14:textId="77777777" w:rsidTr="008607B6">
        <w:tc>
          <w:tcPr>
            <w:tcW w:w="1612" w:type="pct"/>
          </w:tcPr>
          <w:p w14:paraId="5717BAC3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Working-memory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updating</w:t>
            </w:r>
            <w:proofErr w:type="spellEnd"/>
          </w:p>
        </w:tc>
        <w:tc>
          <w:tcPr>
            <w:tcW w:w="847" w:type="pct"/>
          </w:tcPr>
          <w:p w14:paraId="44649E3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47" w:type="pct"/>
          </w:tcPr>
          <w:p w14:paraId="63174401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847" w:type="pct"/>
          </w:tcPr>
          <w:p w14:paraId="0E98BCE6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847" w:type="pct"/>
          </w:tcPr>
          <w:p w14:paraId="1493719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4CD90489" w14:textId="77777777" w:rsidTr="008607B6">
        <w:tc>
          <w:tcPr>
            <w:tcW w:w="1612" w:type="pct"/>
          </w:tcPr>
          <w:p w14:paraId="6161B823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  <w:proofErr w:type="spellEnd"/>
          </w:p>
        </w:tc>
        <w:tc>
          <w:tcPr>
            <w:tcW w:w="847" w:type="pct"/>
          </w:tcPr>
          <w:p w14:paraId="7CE1EFF3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47" w:type="pct"/>
          </w:tcPr>
          <w:p w14:paraId="02BF4A4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847" w:type="pct"/>
          </w:tcPr>
          <w:p w14:paraId="7F91F363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847" w:type="pct"/>
          </w:tcPr>
          <w:p w14:paraId="1D331C7F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4B98C5FB" w14:textId="77777777" w:rsidTr="008607B6">
        <w:tc>
          <w:tcPr>
            <w:tcW w:w="1612" w:type="pct"/>
          </w:tcPr>
          <w:p w14:paraId="3C8FD1CA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hibition</w:t>
            </w:r>
          </w:p>
        </w:tc>
        <w:tc>
          <w:tcPr>
            <w:tcW w:w="847" w:type="pct"/>
          </w:tcPr>
          <w:p w14:paraId="746FF9F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47" w:type="pct"/>
          </w:tcPr>
          <w:p w14:paraId="06D457F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47" w:type="pct"/>
          </w:tcPr>
          <w:p w14:paraId="1B3E4D75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847" w:type="pct"/>
          </w:tcPr>
          <w:p w14:paraId="402E4EFB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4ED35F50" w14:textId="77777777" w:rsidTr="008607B6">
        <w:tc>
          <w:tcPr>
            <w:tcW w:w="1612" w:type="pct"/>
          </w:tcPr>
          <w:p w14:paraId="3EEFFD02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hibitory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847" w:type="pct"/>
          </w:tcPr>
          <w:p w14:paraId="17CA12DD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58</w:t>
            </w:r>
          </w:p>
        </w:tc>
        <w:tc>
          <w:tcPr>
            <w:tcW w:w="847" w:type="pct"/>
          </w:tcPr>
          <w:p w14:paraId="3E4279A8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847" w:type="pct"/>
          </w:tcPr>
          <w:p w14:paraId="174205EA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5.84</w:t>
            </w:r>
          </w:p>
        </w:tc>
        <w:tc>
          <w:tcPr>
            <w:tcW w:w="847" w:type="pct"/>
          </w:tcPr>
          <w:p w14:paraId="5AE99A5A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0D359C95" w14:textId="77777777" w:rsidTr="008607B6">
        <w:tc>
          <w:tcPr>
            <w:tcW w:w="1612" w:type="pct"/>
          </w:tcPr>
          <w:p w14:paraId="1DFC5A21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lann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847" w:type="pct"/>
          </w:tcPr>
          <w:p w14:paraId="751A6433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847" w:type="pct"/>
          </w:tcPr>
          <w:p w14:paraId="1082EBE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847" w:type="pct"/>
          </w:tcPr>
          <w:p w14:paraId="09A165B9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3.25</w:t>
            </w:r>
          </w:p>
        </w:tc>
        <w:tc>
          <w:tcPr>
            <w:tcW w:w="847" w:type="pct"/>
          </w:tcPr>
          <w:p w14:paraId="0FC82B66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70AAB2FC" w14:textId="77777777" w:rsidTr="008607B6">
        <w:tc>
          <w:tcPr>
            <w:tcW w:w="1612" w:type="pct"/>
          </w:tcPr>
          <w:p w14:paraId="5CC4C044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ffective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  <w:proofErr w:type="spellEnd"/>
          </w:p>
        </w:tc>
        <w:tc>
          <w:tcPr>
            <w:tcW w:w="847" w:type="pct"/>
          </w:tcPr>
          <w:p w14:paraId="0310DD21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47" w:type="pct"/>
          </w:tcPr>
          <w:p w14:paraId="38FFE819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847" w:type="pct"/>
          </w:tcPr>
          <w:p w14:paraId="4C77C7E6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847" w:type="pct"/>
          </w:tcPr>
          <w:p w14:paraId="2A3C919B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327E9F01" w14:textId="77777777" w:rsidTr="008607B6">
        <w:tc>
          <w:tcPr>
            <w:tcW w:w="1612" w:type="pct"/>
          </w:tcPr>
          <w:p w14:paraId="5FA158EB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atiety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  <w:proofErr w:type="spellEnd"/>
          </w:p>
        </w:tc>
        <w:tc>
          <w:tcPr>
            <w:tcW w:w="847" w:type="pct"/>
          </w:tcPr>
          <w:p w14:paraId="4BDD1473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847" w:type="pct"/>
          </w:tcPr>
          <w:p w14:paraId="7B665AE3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28.19</w:t>
            </w:r>
          </w:p>
        </w:tc>
        <w:tc>
          <w:tcPr>
            <w:tcW w:w="847" w:type="pct"/>
          </w:tcPr>
          <w:p w14:paraId="20B9B1E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5.96</w:t>
            </w:r>
          </w:p>
        </w:tc>
        <w:tc>
          <w:tcPr>
            <w:tcW w:w="847" w:type="pct"/>
          </w:tcPr>
          <w:p w14:paraId="0EE99826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1F4027E8" w14:textId="77777777" w:rsidTr="008607B6">
        <w:tc>
          <w:tcPr>
            <w:tcW w:w="1612" w:type="pct"/>
          </w:tcPr>
          <w:p w14:paraId="3EA6C1DB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overeating</w:t>
            </w:r>
            <w:proofErr w:type="spellEnd"/>
          </w:p>
        </w:tc>
        <w:tc>
          <w:tcPr>
            <w:tcW w:w="847" w:type="pct"/>
          </w:tcPr>
          <w:p w14:paraId="1E67B5E5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82</w:t>
            </w:r>
          </w:p>
        </w:tc>
        <w:tc>
          <w:tcPr>
            <w:tcW w:w="847" w:type="pct"/>
          </w:tcPr>
          <w:p w14:paraId="0BB9C2A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28.49</w:t>
            </w:r>
          </w:p>
        </w:tc>
        <w:tc>
          <w:tcPr>
            <w:tcW w:w="847" w:type="pct"/>
          </w:tcPr>
          <w:p w14:paraId="706E07F7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6.27</w:t>
            </w:r>
          </w:p>
        </w:tc>
        <w:tc>
          <w:tcPr>
            <w:tcW w:w="847" w:type="pct"/>
          </w:tcPr>
          <w:p w14:paraId="48347382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6AD93E40" w14:textId="77777777" w:rsidTr="008607B6">
        <w:tc>
          <w:tcPr>
            <w:tcW w:w="1612" w:type="pct"/>
          </w:tcPr>
          <w:p w14:paraId="7B47B569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  <w:proofErr w:type="spellEnd"/>
          </w:p>
        </w:tc>
        <w:tc>
          <w:tcPr>
            <w:tcW w:w="847" w:type="pct"/>
          </w:tcPr>
          <w:p w14:paraId="09077DF3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847" w:type="pct"/>
          </w:tcPr>
          <w:p w14:paraId="7F77900A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28.13</w:t>
            </w:r>
          </w:p>
        </w:tc>
        <w:tc>
          <w:tcPr>
            <w:tcW w:w="847" w:type="pct"/>
          </w:tcPr>
          <w:p w14:paraId="28DDDBC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5.96</w:t>
            </w:r>
          </w:p>
        </w:tc>
        <w:tc>
          <w:tcPr>
            <w:tcW w:w="847" w:type="pct"/>
          </w:tcPr>
          <w:p w14:paraId="6244220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32BFF515" w14:textId="77777777" w:rsidTr="008607B6">
        <w:tc>
          <w:tcPr>
            <w:tcW w:w="1612" w:type="pct"/>
          </w:tcPr>
          <w:p w14:paraId="2B361ECD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External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847" w:type="pct"/>
          </w:tcPr>
          <w:p w14:paraId="56487A8F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52</w:t>
            </w:r>
          </w:p>
        </w:tc>
        <w:tc>
          <w:tcPr>
            <w:tcW w:w="847" w:type="pct"/>
          </w:tcPr>
          <w:p w14:paraId="3592A2DB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28.31</w:t>
            </w:r>
          </w:p>
        </w:tc>
        <w:tc>
          <w:tcPr>
            <w:tcW w:w="847" w:type="pct"/>
          </w:tcPr>
          <w:p w14:paraId="557E7C68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6.14</w:t>
            </w:r>
          </w:p>
        </w:tc>
        <w:tc>
          <w:tcPr>
            <w:tcW w:w="847" w:type="pct"/>
          </w:tcPr>
          <w:p w14:paraId="70777B3E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0A81047C" w14:textId="77777777" w:rsidTr="008607B6">
        <w:tc>
          <w:tcPr>
            <w:tcW w:w="1612" w:type="pct"/>
          </w:tcPr>
          <w:p w14:paraId="0929EE57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Anger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847" w:type="pct"/>
          </w:tcPr>
          <w:p w14:paraId="28A92C9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847" w:type="pct"/>
          </w:tcPr>
          <w:p w14:paraId="7D1F698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28.19</w:t>
            </w:r>
          </w:p>
        </w:tc>
        <w:tc>
          <w:tcPr>
            <w:tcW w:w="847" w:type="pct"/>
          </w:tcPr>
          <w:p w14:paraId="39212CE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5.96</w:t>
            </w:r>
          </w:p>
        </w:tc>
        <w:tc>
          <w:tcPr>
            <w:tcW w:w="847" w:type="pct"/>
          </w:tcPr>
          <w:p w14:paraId="48C36185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40AA47C3" w14:textId="77777777" w:rsidTr="008607B6">
        <w:tc>
          <w:tcPr>
            <w:tcW w:w="1612" w:type="pct"/>
          </w:tcPr>
          <w:p w14:paraId="1295C25F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BMI-SDS</w:t>
            </w:r>
          </w:p>
        </w:tc>
        <w:tc>
          <w:tcPr>
            <w:tcW w:w="847" w:type="pct"/>
          </w:tcPr>
          <w:p w14:paraId="164E6844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47" w:type="pct"/>
          </w:tcPr>
          <w:p w14:paraId="5902C38E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47" w:type="pct"/>
          </w:tcPr>
          <w:p w14:paraId="5A150A08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847" w:type="pct"/>
          </w:tcPr>
          <w:p w14:paraId="742EC0E0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3502EB77" w14:textId="77777777" w:rsidTr="008607B6">
        <w:tc>
          <w:tcPr>
            <w:tcW w:w="1612" w:type="pct"/>
          </w:tcPr>
          <w:p w14:paraId="5F8FDD61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47" w:type="pct"/>
          </w:tcPr>
          <w:p w14:paraId="2D2CAE67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7" w:type="pct"/>
          </w:tcPr>
          <w:p w14:paraId="262B68EE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47" w:type="pct"/>
          </w:tcPr>
          <w:p w14:paraId="6A653F2F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47" w:type="pct"/>
          </w:tcPr>
          <w:p w14:paraId="4935EE47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B67FC5" w:rsidRPr="00E44D49" w14:paraId="0264A23C" w14:textId="77777777" w:rsidTr="008607B6">
        <w:tc>
          <w:tcPr>
            <w:tcW w:w="1612" w:type="pct"/>
          </w:tcPr>
          <w:p w14:paraId="4C100D9F" w14:textId="77777777" w:rsidR="00B67FC5" w:rsidRPr="00E44D49" w:rsidRDefault="00B67FC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47" w:type="pct"/>
          </w:tcPr>
          <w:p w14:paraId="1EE75AFD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47" w:type="pct"/>
          </w:tcPr>
          <w:p w14:paraId="2C9A67AA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47" w:type="pct"/>
          </w:tcPr>
          <w:p w14:paraId="3A87B0BC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47" w:type="pct"/>
          </w:tcPr>
          <w:p w14:paraId="0293FD2F" w14:textId="77777777" w:rsidR="00B67FC5" w:rsidRPr="00E44D49" w:rsidRDefault="00B67FC5" w:rsidP="008607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69B08714" w14:textId="0485BBD7" w:rsidR="00B67FC5" w:rsidRPr="00E44D49" w:rsidRDefault="00B67FC5" w:rsidP="00B67F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T1 = time point 1, T2 = time point 2, T3 = time point 3, T4 = time point 4. </w:t>
      </w:r>
    </w:p>
    <w:p w14:paraId="165FF394" w14:textId="77777777" w:rsidR="00B67FC5" w:rsidRPr="001950C3" w:rsidRDefault="00B67FC5">
      <w:pPr>
        <w:rPr>
          <w:rFonts w:ascii="Times New Roman" w:hAnsi="Times New Roman" w:cs="Times New Roman"/>
          <w:b/>
          <w:bCs/>
          <w:lang w:val="en-US"/>
        </w:rPr>
      </w:pPr>
    </w:p>
    <w:p w14:paraId="71C32E96" w14:textId="77777777" w:rsidR="00E44D49" w:rsidRPr="00E44D49" w:rsidRDefault="00147E6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67FC5" w:rsidRPr="00E44D49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E44D4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p w14:paraId="07E33A9B" w14:textId="1EF68118" w:rsidR="00474B60" w:rsidRPr="00E44D49" w:rsidRDefault="00147E6D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>List of auxiliary variables used in multiple imputation</w:t>
      </w:r>
    </w:p>
    <w:tbl>
      <w:tblPr>
        <w:tblStyle w:val="Tabellenraster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417"/>
        <w:gridCol w:w="992"/>
      </w:tblGrid>
      <w:tr w:rsidR="00A72D32" w:rsidRPr="00E44D49" w14:paraId="11E8F0E0" w14:textId="77777777" w:rsidTr="00E44D49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DEDBBAD" w14:textId="52BF3B39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uxillary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2E04" w:rsidRPr="00E44D49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F7EE50" w14:textId="5C11E231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Name in </w:t>
            </w:r>
            <w:proofErr w:type="spellStart"/>
            <w:r w:rsidR="003153E5">
              <w:rPr>
                <w:rFonts w:ascii="Times New Roman" w:hAnsi="Times New Roman" w:cs="Times New Roman"/>
                <w:sz w:val="20"/>
                <w:szCs w:val="20"/>
              </w:rPr>
              <w:t>plot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2D263B" w14:textId="6E7E8934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proofErr w:type="spellStart"/>
            <w:r w:rsidR="00322E04" w:rsidRPr="00E44D4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oint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B49098" w14:textId="05EA7A60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A72D32" w:rsidRPr="00E44D49" w14:paraId="171FBFA4" w14:textId="77777777" w:rsidTr="00E44D49">
        <w:trPr>
          <w:trHeight w:val="268"/>
        </w:trPr>
        <w:tc>
          <w:tcPr>
            <w:tcW w:w="3402" w:type="dxa"/>
            <w:tcBorders>
              <w:top w:val="single" w:sz="4" w:space="0" w:color="auto"/>
            </w:tcBorders>
          </w:tcPr>
          <w:p w14:paraId="306D7F1E" w14:textId="79E348DD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Language spoken at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792CB3" w14:textId="7F5719A0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Mi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9C459E" w14:textId="037E39B9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17DA4C" w14:textId="1ACF76F9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498A2849" w14:textId="77777777" w:rsidTr="00E44D49">
        <w:trPr>
          <w:trHeight w:val="268"/>
        </w:trPr>
        <w:tc>
          <w:tcPr>
            <w:tcW w:w="3402" w:type="dxa"/>
          </w:tcPr>
          <w:p w14:paraId="60968993" w14:textId="39CDDABC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parental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560" w:type="dxa"/>
          </w:tcPr>
          <w:p w14:paraId="7DCE0033" w14:textId="797C6980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Bild</w:t>
            </w:r>
            <w:proofErr w:type="spellEnd"/>
          </w:p>
        </w:tc>
        <w:tc>
          <w:tcPr>
            <w:tcW w:w="1417" w:type="dxa"/>
          </w:tcPr>
          <w:p w14:paraId="0A28B2B8" w14:textId="6FB4953C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</w:t>
            </w:r>
          </w:p>
        </w:tc>
        <w:tc>
          <w:tcPr>
            <w:tcW w:w="992" w:type="dxa"/>
          </w:tcPr>
          <w:p w14:paraId="2CFC7136" w14:textId="7261EDC7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5CFE37F7" w14:textId="77777777" w:rsidTr="00E44D49">
        <w:trPr>
          <w:trHeight w:val="282"/>
        </w:trPr>
        <w:tc>
          <w:tcPr>
            <w:tcW w:w="3402" w:type="dxa"/>
          </w:tcPr>
          <w:p w14:paraId="022A6864" w14:textId="526489A6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1560" w:type="dxa"/>
          </w:tcPr>
          <w:p w14:paraId="5F81E2E2" w14:textId="51D61299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EINK</w:t>
            </w:r>
          </w:p>
        </w:tc>
        <w:tc>
          <w:tcPr>
            <w:tcW w:w="1417" w:type="dxa"/>
          </w:tcPr>
          <w:p w14:paraId="2FF381D8" w14:textId="62EAA9D3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2, T3</w:t>
            </w:r>
          </w:p>
        </w:tc>
        <w:tc>
          <w:tcPr>
            <w:tcW w:w="992" w:type="dxa"/>
          </w:tcPr>
          <w:p w14:paraId="0BA93CA2" w14:textId="25D1662A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09227C4A" w14:textId="77777777" w:rsidTr="00E44D49">
        <w:trPr>
          <w:trHeight w:val="282"/>
        </w:trPr>
        <w:tc>
          <w:tcPr>
            <w:tcW w:w="3402" w:type="dxa"/>
          </w:tcPr>
          <w:p w14:paraId="3416AA24" w14:textId="29D0B1D3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Familial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560" w:type="dxa"/>
          </w:tcPr>
          <w:p w14:paraId="6E2142EE" w14:textId="5547E435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FR</w:t>
            </w:r>
          </w:p>
        </w:tc>
        <w:tc>
          <w:tcPr>
            <w:tcW w:w="1417" w:type="dxa"/>
          </w:tcPr>
          <w:p w14:paraId="6489F347" w14:textId="14E9F323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2, T3</w:t>
            </w:r>
          </w:p>
        </w:tc>
        <w:tc>
          <w:tcPr>
            <w:tcW w:w="992" w:type="dxa"/>
          </w:tcPr>
          <w:p w14:paraId="4FA86F04" w14:textId="019D87D9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1C5D93C2" w14:textId="77777777" w:rsidTr="00E44D49">
        <w:trPr>
          <w:trHeight w:val="268"/>
        </w:trPr>
        <w:tc>
          <w:tcPr>
            <w:tcW w:w="3402" w:type="dxa"/>
          </w:tcPr>
          <w:p w14:paraId="3807AC3A" w14:textId="288832CA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Achievement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560" w:type="dxa"/>
          </w:tcPr>
          <w:p w14:paraId="75746721" w14:textId="113868CF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LeiM</w:t>
            </w:r>
            <w:proofErr w:type="spellEnd"/>
          </w:p>
        </w:tc>
        <w:tc>
          <w:tcPr>
            <w:tcW w:w="1417" w:type="dxa"/>
          </w:tcPr>
          <w:p w14:paraId="0A7C2DB9" w14:textId="0D118DAA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2" w:type="dxa"/>
          </w:tcPr>
          <w:p w14:paraId="27CB540E" w14:textId="2E7EEF76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15D20954" w14:textId="77777777" w:rsidTr="00E44D49">
        <w:trPr>
          <w:trHeight w:val="282"/>
        </w:trPr>
        <w:tc>
          <w:tcPr>
            <w:tcW w:w="3402" w:type="dxa"/>
          </w:tcPr>
          <w:p w14:paraId="4CFA2BD4" w14:textId="51A32672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esteem</w:t>
            </w:r>
            <w:proofErr w:type="spellEnd"/>
          </w:p>
        </w:tc>
        <w:tc>
          <w:tcPr>
            <w:tcW w:w="1560" w:type="dxa"/>
          </w:tcPr>
          <w:p w14:paraId="1BC414D3" w14:textId="507DF238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SW</w:t>
            </w:r>
          </w:p>
        </w:tc>
        <w:tc>
          <w:tcPr>
            <w:tcW w:w="1417" w:type="dxa"/>
          </w:tcPr>
          <w:p w14:paraId="74E7189F" w14:textId="00F48F1E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29B2B324" w14:textId="77BA5392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16D6AADC" w14:textId="77777777" w:rsidTr="00E44D49">
        <w:trPr>
          <w:trHeight w:val="282"/>
        </w:trPr>
        <w:tc>
          <w:tcPr>
            <w:tcW w:w="3402" w:type="dxa"/>
          </w:tcPr>
          <w:p w14:paraId="2CB172E9" w14:textId="03F43164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dissatisfaction</w:t>
            </w:r>
            <w:proofErr w:type="spellEnd"/>
          </w:p>
        </w:tc>
        <w:tc>
          <w:tcPr>
            <w:tcW w:w="1560" w:type="dxa"/>
          </w:tcPr>
          <w:p w14:paraId="76A874B2" w14:textId="3CAC6FA4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KUm</w:t>
            </w:r>
            <w:proofErr w:type="spellEnd"/>
          </w:p>
        </w:tc>
        <w:tc>
          <w:tcPr>
            <w:tcW w:w="1417" w:type="dxa"/>
          </w:tcPr>
          <w:p w14:paraId="24B1374A" w14:textId="395E6DD6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560E0A42" w14:textId="1B3A9173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6A584EA5" w14:textId="77777777" w:rsidTr="00E44D49">
        <w:trPr>
          <w:trHeight w:val="268"/>
        </w:trPr>
        <w:tc>
          <w:tcPr>
            <w:tcW w:w="3402" w:type="dxa"/>
          </w:tcPr>
          <w:p w14:paraId="44657F28" w14:textId="2AC11B6B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nacking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560" w:type="dxa"/>
          </w:tcPr>
          <w:p w14:paraId="6BE1F630" w14:textId="4A37848D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Snack</w:t>
            </w:r>
            <w:proofErr w:type="spellEnd"/>
          </w:p>
        </w:tc>
        <w:tc>
          <w:tcPr>
            <w:tcW w:w="1417" w:type="dxa"/>
          </w:tcPr>
          <w:p w14:paraId="2BB326FB" w14:textId="3791B538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2" w:type="dxa"/>
          </w:tcPr>
          <w:p w14:paraId="38601587" w14:textId="4E6420AC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4987B78C" w14:textId="77777777" w:rsidTr="00E44D49">
        <w:trPr>
          <w:trHeight w:val="282"/>
        </w:trPr>
        <w:tc>
          <w:tcPr>
            <w:tcW w:w="3402" w:type="dxa"/>
          </w:tcPr>
          <w:p w14:paraId="58CE0B6C" w14:textId="686755FB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tigma</w:t>
            </w:r>
            <w:proofErr w:type="spellEnd"/>
          </w:p>
        </w:tc>
        <w:tc>
          <w:tcPr>
            <w:tcW w:w="1560" w:type="dxa"/>
          </w:tcPr>
          <w:p w14:paraId="01BAF90D" w14:textId="5C42B97B" w:rsidR="00A72D32" w:rsidRPr="00E44D49" w:rsidRDefault="008E0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WS</w:t>
            </w:r>
          </w:p>
        </w:tc>
        <w:tc>
          <w:tcPr>
            <w:tcW w:w="1417" w:type="dxa"/>
          </w:tcPr>
          <w:p w14:paraId="61ECE097" w14:textId="56AE8F44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3C087D30" w14:textId="65789131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</w:t>
            </w:r>
          </w:p>
        </w:tc>
      </w:tr>
      <w:tr w:rsidR="00A72D32" w:rsidRPr="00E44D49" w14:paraId="54D0D9D4" w14:textId="77777777" w:rsidTr="00E44D49">
        <w:trPr>
          <w:trHeight w:val="282"/>
        </w:trPr>
        <w:tc>
          <w:tcPr>
            <w:tcW w:w="3402" w:type="dxa"/>
          </w:tcPr>
          <w:p w14:paraId="68ED4C4F" w14:textId="5ED35F67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Internalization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tigma</w:t>
            </w:r>
            <w:proofErr w:type="spellEnd"/>
          </w:p>
        </w:tc>
        <w:tc>
          <w:tcPr>
            <w:tcW w:w="1560" w:type="dxa"/>
          </w:tcPr>
          <w:p w14:paraId="48096C93" w14:textId="0B1EBA7A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WBIS</w:t>
            </w:r>
          </w:p>
        </w:tc>
        <w:tc>
          <w:tcPr>
            <w:tcW w:w="1417" w:type="dxa"/>
          </w:tcPr>
          <w:p w14:paraId="72956796" w14:textId="7CF116ED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2" w:type="dxa"/>
          </w:tcPr>
          <w:p w14:paraId="2F073837" w14:textId="645E6F69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7D3050B8" w14:textId="77777777" w:rsidTr="00E44D49">
        <w:trPr>
          <w:trHeight w:val="268"/>
        </w:trPr>
        <w:tc>
          <w:tcPr>
            <w:tcW w:w="3402" w:type="dxa"/>
          </w:tcPr>
          <w:p w14:paraId="6B41835D" w14:textId="2E17B605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Emotional and behavioral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560" w:type="dxa"/>
          </w:tcPr>
          <w:p w14:paraId="3AA03856" w14:textId="116BB6C7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SDQ</w:t>
            </w:r>
          </w:p>
        </w:tc>
        <w:tc>
          <w:tcPr>
            <w:tcW w:w="1417" w:type="dxa"/>
          </w:tcPr>
          <w:p w14:paraId="4B596F76" w14:textId="2C971227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195CFE54" w14:textId="0D5C4747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41E8C340" w14:textId="77777777" w:rsidTr="00E44D49">
        <w:trPr>
          <w:trHeight w:val="282"/>
        </w:trPr>
        <w:tc>
          <w:tcPr>
            <w:tcW w:w="3402" w:type="dxa"/>
          </w:tcPr>
          <w:p w14:paraId="419590C4" w14:textId="335E677F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Delay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gratification</w:t>
            </w:r>
            <w:proofErr w:type="spellEnd"/>
          </w:p>
        </w:tc>
        <w:tc>
          <w:tcPr>
            <w:tcW w:w="1560" w:type="dxa"/>
          </w:tcPr>
          <w:p w14:paraId="5DF4DFCD" w14:textId="3276355B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DOG</w:t>
            </w:r>
          </w:p>
        </w:tc>
        <w:tc>
          <w:tcPr>
            <w:tcW w:w="1417" w:type="dxa"/>
          </w:tcPr>
          <w:p w14:paraId="21DF74AA" w14:textId="2F9E10BD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4BCCA663" w14:textId="78CF60D0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4AAB304F" w14:textId="77777777" w:rsidTr="00E44D49">
        <w:trPr>
          <w:trHeight w:val="268"/>
        </w:trPr>
        <w:tc>
          <w:tcPr>
            <w:tcW w:w="3402" w:type="dxa"/>
          </w:tcPr>
          <w:p w14:paraId="199749AA" w14:textId="47532929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Need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  <w:proofErr w:type="spellEnd"/>
          </w:p>
        </w:tc>
        <w:tc>
          <w:tcPr>
            <w:tcW w:w="1560" w:type="dxa"/>
          </w:tcPr>
          <w:p w14:paraId="61C0E140" w14:textId="26E0980A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NFC</w:t>
            </w:r>
          </w:p>
        </w:tc>
        <w:tc>
          <w:tcPr>
            <w:tcW w:w="1417" w:type="dxa"/>
          </w:tcPr>
          <w:p w14:paraId="5BF1C94F" w14:textId="163A9DB5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2" w:type="dxa"/>
          </w:tcPr>
          <w:p w14:paraId="06424490" w14:textId="452A0FB9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  <w:tr w:rsidR="00A72D32" w:rsidRPr="00E44D49" w14:paraId="05615FAE" w14:textId="77777777" w:rsidTr="00E44D49">
        <w:trPr>
          <w:trHeight w:val="282"/>
        </w:trPr>
        <w:tc>
          <w:tcPr>
            <w:tcW w:w="3402" w:type="dxa"/>
          </w:tcPr>
          <w:p w14:paraId="2469153A" w14:textId="55BEC57E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Grade in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  <w:proofErr w:type="spellEnd"/>
          </w:p>
        </w:tc>
        <w:tc>
          <w:tcPr>
            <w:tcW w:w="1560" w:type="dxa"/>
          </w:tcPr>
          <w:p w14:paraId="4C4BBCDF" w14:textId="430584A0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NotL</w:t>
            </w:r>
            <w:proofErr w:type="spellEnd"/>
          </w:p>
        </w:tc>
        <w:tc>
          <w:tcPr>
            <w:tcW w:w="1417" w:type="dxa"/>
          </w:tcPr>
          <w:p w14:paraId="6E601355" w14:textId="3F8E2C71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1D02E179" w14:textId="42CE69FA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63A7BF8A" w14:textId="77777777" w:rsidTr="00E44D49">
        <w:trPr>
          <w:trHeight w:val="268"/>
        </w:trPr>
        <w:tc>
          <w:tcPr>
            <w:tcW w:w="3402" w:type="dxa"/>
          </w:tcPr>
          <w:p w14:paraId="03A05CB9" w14:textId="014DC6E7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Grade in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pelling</w:t>
            </w:r>
            <w:proofErr w:type="spellEnd"/>
          </w:p>
        </w:tc>
        <w:tc>
          <w:tcPr>
            <w:tcW w:w="1560" w:type="dxa"/>
          </w:tcPr>
          <w:p w14:paraId="705C3596" w14:textId="2F6E25D4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NotR</w:t>
            </w:r>
            <w:proofErr w:type="spellEnd"/>
          </w:p>
        </w:tc>
        <w:tc>
          <w:tcPr>
            <w:tcW w:w="1417" w:type="dxa"/>
          </w:tcPr>
          <w:p w14:paraId="3A11D5C3" w14:textId="10999E57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53AF8B8F" w14:textId="696664B6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1E611B50" w14:textId="77777777" w:rsidTr="00E44D49">
        <w:trPr>
          <w:trHeight w:val="282"/>
        </w:trPr>
        <w:tc>
          <w:tcPr>
            <w:tcW w:w="3402" w:type="dxa"/>
          </w:tcPr>
          <w:p w14:paraId="356BF71C" w14:textId="343D71A4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Grade in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proofErr w:type="spellEnd"/>
          </w:p>
        </w:tc>
        <w:tc>
          <w:tcPr>
            <w:tcW w:w="1560" w:type="dxa"/>
          </w:tcPr>
          <w:p w14:paraId="0FADC46F" w14:textId="55769D33" w:rsidR="00A72D32" w:rsidRPr="00E44D49" w:rsidRDefault="008E05A5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NotM</w:t>
            </w:r>
            <w:proofErr w:type="spellEnd"/>
          </w:p>
        </w:tc>
        <w:tc>
          <w:tcPr>
            <w:tcW w:w="1417" w:type="dxa"/>
          </w:tcPr>
          <w:p w14:paraId="09F3CF2F" w14:textId="1C80AE5C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992" w:type="dxa"/>
          </w:tcPr>
          <w:p w14:paraId="1125FEDA" w14:textId="5CB228EE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</w:tr>
      <w:tr w:rsidR="00A72D32" w:rsidRPr="00E44D49" w14:paraId="66B8B85F" w14:textId="77777777" w:rsidTr="00E44D49">
        <w:trPr>
          <w:trHeight w:val="268"/>
        </w:trPr>
        <w:tc>
          <w:tcPr>
            <w:tcW w:w="3402" w:type="dxa"/>
          </w:tcPr>
          <w:p w14:paraId="0E619CC3" w14:textId="529C5D53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Academic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  <w:proofErr w:type="spellEnd"/>
          </w:p>
        </w:tc>
        <w:tc>
          <w:tcPr>
            <w:tcW w:w="1560" w:type="dxa"/>
          </w:tcPr>
          <w:p w14:paraId="26409BE0" w14:textId="0A55C152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PLF</w:t>
            </w:r>
          </w:p>
        </w:tc>
        <w:tc>
          <w:tcPr>
            <w:tcW w:w="1417" w:type="dxa"/>
          </w:tcPr>
          <w:p w14:paraId="51C7B05E" w14:textId="185594F8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3AF8F747" w14:textId="09405D5D" w:rsidR="00A72D32" w:rsidRPr="00E44D49" w:rsidRDefault="00A72D32" w:rsidP="00860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</w:tc>
      </w:tr>
      <w:tr w:rsidR="00A72D32" w:rsidRPr="00E44D49" w14:paraId="712A7CD2" w14:textId="77777777" w:rsidTr="00E44D49">
        <w:trPr>
          <w:trHeight w:val="282"/>
        </w:trPr>
        <w:tc>
          <w:tcPr>
            <w:tcW w:w="3402" w:type="dxa"/>
          </w:tcPr>
          <w:p w14:paraId="19374C90" w14:textId="5763B4D9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 xml:space="preserve">Processing </w:t>
            </w:r>
            <w:proofErr w:type="spellStart"/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  <w:proofErr w:type="spellEnd"/>
          </w:p>
        </w:tc>
        <w:tc>
          <w:tcPr>
            <w:tcW w:w="1560" w:type="dxa"/>
          </w:tcPr>
          <w:p w14:paraId="3EE2C2D1" w14:textId="79B18453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AVZST</w:t>
            </w:r>
          </w:p>
        </w:tc>
        <w:tc>
          <w:tcPr>
            <w:tcW w:w="1417" w:type="dxa"/>
          </w:tcPr>
          <w:p w14:paraId="7980E908" w14:textId="17A8B98B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T1, T2, T3</w:t>
            </w:r>
          </w:p>
        </w:tc>
        <w:tc>
          <w:tcPr>
            <w:tcW w:w="992" w:type="dxa"/>
          </w:tcPr>
          <w:p w14:paraId="555DE185" w14:textId="31F23F97" w:rsidR="00A72D32" w:rsidRPr="00E44D49" w:rsidRDefault="00A72D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D49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</w:tr>
    </w:tbl>
    <w:p w14:paraId="3C9ED013" w14:textId="42DF2B64" w:rsidR="0013697C" w:rsidRPr="00E44D49" w:rsidRDefault="00147E6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T1 = time point 1, T2 = time point 2, T3 = time point 3. </w:t>
      </w:r>
    </w:p>
    <w:p w14:paraId="695C1A6B" w14:textId="77777777" w:rsidR="00E44D49" w:rsidRDefault="00AA2E78">
      <w:pPr>
        <w:rPr>
          <w:rFonts w:ascii="Times New Roman" w:hAnsi="Times New Roman" w:cs="Times New Roman"/>
          <w:b/>
          <w:bCs/>
          <w:lang w:val="en-US"/>
        </w:rPr>
      </w:pPr>
      <w:r w:rsidRPr="001950C3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E44D49">
        <w:rPr>
          <w:rFonts w:ascii="Times New Roman" w:hAnsi="Times New Roman" w:cs="Times New Roman"/>
          <w:b/>
          <w:bCs/>
          <w:lang w:val="en-US"/>
        </w:rPr>
        <w:t>3</w:t>
      </w:r>
      <w:r w:rsidR="00322E04" w:rsidRPr="001950C3">
        <w:rPr>
          <w:rFonts w:ascii="Times New Roman" w:hAnsi="Times New Roman" w:cs="Times New Roman"/>
          <w:b/>
          <w:bCs/>
          <w:lang w:val="en-US"/>
        </w:rPr>
        <w:t>.</w:t>
      </w:r>
    </w:p>
    <w:p w14:paraId="5EF71C10" w14:textId="13533067" w:rsidR="00EE51AF" w:rsidRPr="00E44D49" w:rsidRDefault="00322E04">
      <w:pPr>
        <w:rPr>
          <w:rFonts w:ascii="Times New Roman" w:hAnsi="Times New Roman" w:cs="Times New Roman"/>
          <w:i/>
          <w:iCs/>
          <w:lang w:val="en-US"/>
        </w:rPr>
      </w:pPr>
      <w:r w:rsidRPr="00E44D49">
        <w:rPr>
          <w:rFonts w:ascii="Times New Roman" w:hAnsi="Times New Roman" w:cs="Times New Roman"/>
          <w:i/>
          <w:iCs/>
          <w:lang w:val="en-US"/>
        </w:rPr>
        <w:t xml:space="preserve">Descriptive statistics and bivariate correlations of study variables </w:t>
      </w:r>
    </w:p>
    <w:tbl>
      <w:tblPr>
        <w:tblStyle w:val="Tabellenraster"/>
        <w:tblpPr w:leftFromText="142" w:rightFromText="142" w:vertAnchor="text" w:horzAnchor="margin" w:tblpY="1"/>
        <w:tblOverlap w:val="nev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992"/>
        <w:gridCol w:w="992"/>
        <w:gridCol w:w="992"/>
        <w:gridCol w:w="993"/>
      </w:tblGrid>
      <w:tr w:rsidR="00991E42" w:rsidRPr="001950C3" w14:paraId="533A236E" w14:textId="77777777" w:rsidTr="00E44D49">
        <w:trPr>
          <w:trHeight w:val="416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6D9F36AC" w14:textId="5089575F" w:rsidR="00991E42" w:rsidRPr="001950C3" w:rsidRDefault="00991E42" w:rsidP="00E44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 (potential range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A6C7083" w14:textId="77777777" w:rsidR="00991E42" w:rsidRPr="001950C3" w:rsidRDefault="00991E42" w:rsidP="00E44D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950C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0016630" w14:textId="3A0B399B" w:rsidR="00991E42" w:rsidRPr="001950C3" w:rsidRDefault="00991E42" w:rsidP="00E44D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C970B11" w14:textId="39905E0C" w:rsidR="00991E42" w:rsidRPr="001950C3" w:rsidRDefault="00991E42" w:rsidP="00E44D4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uted</w:t>
            </w:r>
            <w:proofErr w:type="spellEnd"/>
          </w:p>
          <w:p w14:paraId="20BA031A" w14:textId="7274C826" w:rsidR="00991E42" w:rsidRPr="001950C3" w:rsidRDefault="00991E42" w:rsidP="00E44D4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</w:t>
            </w: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950C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D57D72" w14:textId="2189A0F5" w:rsidR="00991E42" w:rsidRPr="001950C3" w:rsidRDefault="00991E42" w:rsidP="00E44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Bivariate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rrelations</w:t>
            </w:r>
            <w:proofErr w:type="spellEnd"/>
          </w:p>
        </w:tc>
      </w:tr>
      <w:tr w:rsidR="00991E42" w:rsidRPr="001950C3" w14:paraId="1E2AF62A" w14:textId="77777777" w:rsidTr="00E44D49">
        <w:trPr>
          <w:trHeight w:val="229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E944A35" w14:textId="77777777" w:rsidR="00991E42" w:rsidRPr="001950C3" w:rsidRDefault="00991E42" w:rsidP="00E44D4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79EFC777" w14:textId="77777777" w:rsidR="00991E42" w:rsidRPr="001950C3" w:rsidRDefault="00991E42" w:rsidP="00E44D4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EC415DD" w14:textId="77777777" w:rsidR="00991E42" w:rsidRPr="001950C3" w:rsidRDefault="00991E42" w:rsidP="00E44D4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87C63B" w14:textId="3306D4D7" w:rsidR="00991E42" w:rsidRPr="001950C3" w:rsidRDefault="00991E42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CCA484" w14:textId="24DF7716" w:rsidR="00991E42" w:rsidRPr="001950C3" w:rsidRDefault="00991E42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D0490D" w14:textId="4E1CD8FD" w:rsidR="00991E42" w:rsidRPr="001950C3" w:rsidRDefault="00991E42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8F3D2E" w14:textId="106F3A44" w:rsidR="00991E42" w:rsidRPr="001950C3" w:rsidRDefault="00991E42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</w:tr>
      <w:tr w:rsidR="00937F4F" w:rsidRPr="001950C3" w14:paraId="583FF828" w14:textId="77777777" w:rsidTr="00E44D49">
        <w:tc>
          <w:tcPr>
            <w:tcW w:w="2694" w:type="dxa"/>
            <w:tcBorders>
              <w:top w:val="single" w:sz="4" w:space="0" w:color="auto"/>
            </w:tcBorders>
          </w:tcPr>
          <w:p w14:paraId="786E0276" w14:textId="6817E2E5" w:rsidR="00EE51AF" w:rsidRPr="001950C3" w:rsidRDefault="0030647C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r w:rsidR="00E44D4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F614EFF" w14:textId="7E7ABC1B" w:rsidR="00EE51AF" w:rsidRPr="001950C3" w:rsidRDefault="00D42A83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7 (0.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20564B" w14:textId="168045CB" w:rsidR="00EE51AF" w:rsidRPr="001950C3" w:rsidRDefault="00443046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1950C3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50C3" w:rsidRPr="001950C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9B43ED" w14:textId="0BB187FB" w:rsidR="00EE51AF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89BC48" w14:textId="339E6B59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08E02F" w14:textId="1A0F0B12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8D5698" w14:textId="4E286C9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647C" w:rsidRPr="001950C3" w14:paraId="0CC9382E" w14:textId="77777777" w:rsidTr="00E44D49">
        <w:tc>
          <w:tcPr>
            <w:tcW w:w="2694" w:type="dxa"/>
          </w:tcPr>
          <w:p w14:paraId="4321BDE5" w14:textId="6FC21991" w:rsidR="0030647C" w:rsidRPr="001950C3" w:rsidRDefault="0030647C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r w:rsidR="00E44D49">
              <w:rPr>
                <w:rFonts w:ascii="Times New Roman" w:hAnsi="Times New Roman" w:cs="Times New Roman"/>
                <w:sz w:val="20"/>
                <w:szCs w:val="20"/>
              </w:rPr>
              <w:t xml:space="preserve">BE 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(0-1)</w:t>
            </w:r>
          </w:p>
        </w:tc>
        <w:tc>
          <w:tcPr>
            <w:tcW w:w="1275" w:type="dxa"/>
          </w:tcPr>
          <w:p w14:paraId="007EE57E" w14:textId="633D0CAD" w:rsidR="0030647C" w:rsidRPr="001950C3" w:rsidRDefault="0030647C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3 (0.1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F36CA73" w14:textId="2FBEEFF3" w:rsidR="0030647C" w:rsidRPr="001950C3" w:rsidRDefault="00443046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1950C3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25)</w:t>
            </w:r>
          </w:p>
        </w:tc>
        <w:tc>
          <w:tcPr>
            <w:tcW w:w="992" w:type="dxa"/>
          </w:tcPr>
          <w:p w14:paraId="14014FAF" w14:textId="11EEDDDD" w:rsidR="0030647C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115AAA81" w14:textId="208EF959" w:rsidR="0030647C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992" w:type="dxa"/>
          </w:tcPr>
          <w:p w14:paraId="5E4BE25A" w14:textId="77777777" w:rsidR="0030647C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3783D5" w14:textId="77777777" w:rsidR="0030647C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F4F" w:rsidRPr="001950C3" w14:paraId="11326B22" w14:textId="77777777" w:rsidTr="00E44D49">
        <w:tc>
          <w:tcPr>
            <w:tcW w:w="2694" w:type="dxa"/>
          </w:tcPr>
          <w:p w14:paraId="292008CC" w14:textId="6E81D9A2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r w:rsidR="00E44D4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275" w:type="dxa"/>
          </w:tcPr>
          <w:p w14:paraId="4CFE5406" w14:textId="3CF76084" w:rsidR="00EE51AF" w:rsidRPr="001950C3" w:rsidRDefault="00A3444B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18)</w:t>
            </w:r>
          </w:p>
        </w:tc>
        <w:tc>
          <w:tcPr>
            <w:tcW w:w="1276" w:type="dxa"/>
          </w:tcPr>
          <w:p w14:paraId="53EA42D2" w14:textId="7B0A5889" w:rsidR="00EE51AF" w:rsidRPr="001950C3" w:rsidRDefault="00443046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1950C3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24)</w:t>
            </w:r>
          </w:p>
        </w:tc>
        <w:tc>
          <w:tcPr>
            <w:tcW w:w="992" w:type="dxa"/>
          </w:tcPr>
          <w:p w14:paraId="5D12478E" w14:textId="1912618A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61***</w:t>
            </w:r>
          </w:p>
        </w:tc>
        <w:tc>
          <w:tcPr>
            <w:tcW w:w="992" w:type="dxa"/>
          </w:tcPr>
          <w:p w14:paraId="2150078D" w14:textId="4E6A1AD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55***</w:t>
            </w:r>
          </w:p>
        </w:tc>
        <w:tc>
          <w:tcPr>
            <w:tcW w:w="992" w:type="dxa"/>
          </w:tcPr>
          <w:p w14:paraId="163E7475" w14:textId="46E6B2D6" w:rsidR="00EE51AF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993" w:type="dxa"/>
          </w:tcPr>
          <w:p w14:paraId="750663DF" w14:textId="7FDA6F0F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F4F" w:rsidRPr="001950C3" w14:paraId="79061CE0" w14:textId="77777777" w:rsidTr="00E44D49">
        <w:tc>
          <w:tcPr>
            <w:tcW w:w="2694" w:type="dxa"/>
          </w:tcPr>
          <w:p w14:paraId="5644BA69" w14:textId="21D1AFFD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4 </w:t>
            </w:r>
            <w:r w:rsidR="00E44D49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275" w:type="dxa"/>
          </w:tcPr>
          <w:p w14:paraId="25B03DCA" w14:textId="793E8310" w:rsidR="00EE51AF" w:rsidRPr="001950C3" w:rsidRDefault="00A3444B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23 (0.26)</w:t>
            </w:r>
          </w:p>
        </w:tc>
        <w:tc>
          <w:tcPr>
            <w:tcW w:w="1276" w:type="dxa"/>
          </w:tcPr>
          <w:p w14:paraId="753F3A95" w14:textId="1CCC99E4" w:rsidR="00EE51AF" w:rsidRPr="001950C3" w:rsidRDefault="00443046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42 (</w:t>
            </w:r>
            <w:r w:rsidR="001950C3" w:rsidRPr="001950C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5B75BEB" w14:textId="4DF25CE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64E0E87" w14:textId="15CCD6BB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6B9027CF" w14:textId="08D048F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14541714" w14:textId="714F5660" w:rsidR="00EE51AF" w:rsidRPr="001950C3" w:rsidRDefault="0030647C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937F4F" w:rsidRPr="001950C3" w14:paraId="5F7C98BE" w14:textId="77777777" w:rsidTr="00E44D49">
        <w:tc>
          <w:tcPr>
            <w:tcW w:w="2694" w:type="dxa"/>
          </w:tcPr>
          <w:p w14:paraId="7A8EA991" w14:textId="67BCA236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lexibility</w:t>
            </w:r>
            <w:proofErr w:type="spellEnd"/>
            <w:r w:rsidR="003A12DC">
              <w:rPr>
                <w:rFonts w:ascii="Times New Roman" w:hAnsi="Times New Roman" w:cs="Times New Roman"/>
                <w:sz w:val="20"/>
                <w:szCs w:val="20"/>
              </w:rPr>
              <w:t xml:space="preserve"> (0-22)</w:t>
            </w:r>
          </w:p>
        </w:tc>
        <w:tc>
          <w:tcPr>
            <w:tcW w:w="1275" w:type="dxa"/>
          </w:tcPr>
          <w:p w14:paraId="4E0C2AF8" w14:textId="40318FF5" w:rsidR="00EE51AF" w:rsidRPr="001950C3" w:rsidRDefault="00F84BF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4.78)</w:t>
            </w:r>
          </w:p>
        </w:tc>
        <w:tc>
          <w:tcPr>
            <w:tcW w:w="1276" w:type="dxa"/>
          </w:tcPr>
          <w:p w14:paraId="43D93958" w14:textId="72226D24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5.38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F79C938" w14:textId="586B0458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992" w:type="dxa"/>
          </w:tcPr>
          <w:p w14:paraId="7E296AE4" w14:textId="2C417DC9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15F6AF48" w14:textId="4FF44D58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993" w:type="dxa"/>
          </w:tcPr>
          <w:p w14:paraId="33AF19C6" w14:textId="29694B28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37F4F" w:rsidRPr="001950C3" w14:paraId="3F9C3D59" w14:textId="77777777" w:rsidTr="00E44D49">
        <w:tc>
          <w:tcPr>
            <w:tcW w:w="2694" w:type="dxa"/>
          </w:tcPr>
          <w:p w14:paraId="49FCACBB" w14:textId="20C2180C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lexibility</w:t>
            </w:r>
            <w:proofErr w:type="spellEnd"/>
            <w:r w:rsidR="003A12DC">
              <w:rPr>
                <w:rFonts w:ascii="Times New Roman" w:hAnsi="Times New Roman" w:cs="Times New Roman"/>
                <w:sz w:val="20"/>
                <w:szCs w:val="20"/>
              </w:rPr>
              <w:t xml:space="preserve"> (0-22)</w:t>
            </w:r>
          </w:p>
        </w:tc>
        <w:tc>
          <w:tcPr>
            <w:tcW w:w="1275" w:type="dxa"/>
          </w:tcPr>
          <w:p w14:paraId="7D7B5780" w14:textId="685EC0D4" w:rsidR="00EE51AF" w:rsidRPr="001950C3" w:rsidRDefault="00F84BF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8.14 (3.92)</w:t>
            </w:r>
          </w:p>
        </w:tc>
        <w:tc>
          <w:tcPr>
            <w:tcW w:w="1276" w:type="dxa"/>
          </w:tcPr>
          <w:p w14:paraId="7FD8B3F8" w14:textId="1BB74DDC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77D35A5" w14:textId="661C092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597FBADB" w14:textId="5D1C6C0A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992" w:type="dxa"/>
          </w:tcPr>
          <w:p w14:paraId="14303B14" w14:textId="7483DAB9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195727BD" w14:textId="6C1F5F8F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37F4F" w:rsidRPr="001950C3" w14:paraId="0E0C847C" w14:textId="77777777" w:rsidTr="00E44D49">
        <w:tc>
          <w:tcPr>
            <w:tcW w:w="2694" w:type="dxa"/>
          </w:tcPr>
          <w:p w14:paraId="67EA684E" w14:textId="0510820D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lexibility</w:t>
            </w:r>
            <w:proofErr w:type="spellEnd"/>
            <w:r w:rsidR="003A12DC">
              <w:rPr>
                <w:rFonts w:ascii="Times New Roman" w:hAnsi="Times New Roman" w:cs="Times New Roman"/>
                <w:sz w:val="20"/>
                <w:szCs w:val="20"/>
              </w:rPr>
              <w:t xml:space="preserve"> (0-12)</w:t>
            </w:r>
          </w:p>
        </w:tc>
        <w:tc>
          <w:tcPr>
            <w:tcW w:w="1275" w:type="dxa"/>
          </w:tcPr>
          <w:p w14:paraId="26B06489" w14:textId="35278F45" w:rsidR="00EE51AF" w:rsidRPr="001950C3" w:rsidRDefault="00F84BF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1.87)</w:t>
            </w:r>
          </w:p>
        </w:tc>
        <w:tc>
          <w:tcPr>
            <w:tcW w:w="1276" w:type="dxa"/>
          </w:tcPr>
          <w:p w14:paraId="580D9A55" w14:textId="6232B99A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9.74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CE6A26C" w14:textId="422B89D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14:paraId="56F1C028" w14:textId="25ABCAF3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13659DD8" w14:textId="25F0B232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3" w:type="dxa"/>
          </w:tcPr>
          <w:p w14:paraId="3C651CBE" w14:textId="0A4E0E7F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37F4F" w:rsidRPr="001950C3" w14:paraId="4FFD5840" w14:textId="77777777" w:rsidTr="00E44D49">
        <w:tc>
          <w:tcPr>
            <w:tcW w:w="2694" w:type="dxa"/>
          </w:tcPr>
          <w:p w14:paraId="11434C43" w14:textId="670D037C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Updating</w:t>
            </w:r>
            <w:proofErr w:type="spellEnd"/>
            <w:r w:rsidR="003A12DC">
              <w:rPr>
                <w:rFonts w:ascii="Times New Roman" w:hAnsi="Times New Roman" w:cs="Times New Roman"/>
                <w:sz w:val="20"/>
                <w:szCs w:val="20"/>
              </w:rPr>
              <w:t xml:space="preserve"> (0-13)</w:t>
            </w:r>
          </w:p>
        </w:tc>
        <w:tc>
          <w:tcPr>
            <w:tcW w:w="1275" w:type="dxa"/>
          </w:tcPr>
          <w:p w14:paraId="5DD15731" w14:textId="49B00E07" w:rsidR="00EE51AF" w:rsidRPr="001950C3" w:rsidRDefault="00D013F5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6.18 (1.4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30ADD20" w14:textId="1F005B74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6.18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2D1E4CD" w14:textId="78D07DAD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19434D97" w14:textId="47109122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46044769" w14:textId="71A6BFE6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2D3471C5" w14:textId="74EB1EDA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937F4F" w:rsidRPr="001950C3" w14:paraId="2CB4A41B" w14:textId="77777777" w:rsidTr="00E44D49">
        <w:tc>
          <w:tcPr>
            <w:tcW w:w="2694" w:type="dxa"/>
          </w:tcPr>
          <w:p w14:paraId="452F663E" w14:textId="58E6ABC4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Updating</w:t>
            </w:r>
            <w:proofErr w:type="spellEnd"/>
            <w:r w:rsidR="003A12DC">
              <w:rPr>
                <w:rFonts w:ascii="Times New Roman" w:hAnsi="Times New Roman" w:cs="Times New Roman"/>
                <w:sz w:val="20"/>
                <w:szCs w:val="20"/>
              </w:rPr>
              <w:t xml:space="preserve"> (0-13)</w:t>
            </w:r>
          </w:p>
        </w:tc>
        <w:tc>
          <w:tcPr>
            <w:tcW w:w="1275" w:type="dxa"/>
          </w:tcPr>
          <w:p w14:paraId="46722DF1" w14:textId="17D7B3EE" w:rsidR="00EE51AF" w:rsidRPr="001950C3" w:rsidRDefault="00D013F5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5595317" w14:textId="3C5F590D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ED55957" w14:textId="31AE4729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992" w:type="dxa"/>
          </w:tcPr>
          <w:p w14:paraId="09D16375" w14:textId="34E0C52C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992" w:type="dxa"/>
          </w:tcPr>
          <w:p w14:paraId="40E134EE" w14:textId="698CD9EA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1AB8557F" w14:textId="64799F02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937F4F" w:rsidRPr="001950C3" w14:paraId="46343299" w14:textId="77777777" w:rsidTr="00E44D49">
        <w:tc>
          <w:tcPr>
            <w:tcW w:w="2694" w:type="dxa"/>
          </w:tcPr>
          <w:p w14:paraId="290877C7" w14:textId="4A262F4F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Updating</w:t>
            </w:r>
            <w:proofErr w:type="spellEnd"/>
            <w:r w:rsidR="003A12DC">
              <w:rPr>
                <w:rFonts w:ascii="Times New Roman" w:hAnsi="Times New Roman" w:cs="Times New Roman"/>
                <w:sz w:val="20"/>
                <w:szCs w:val="20"/>
              </w:rPr>
              <w:t xml:space="preserve"> (0-13)</w:t>
            </w:r>
          </w:p>
        </w:tc>
        <w:tc>
          <w:tcPr>
            <w:tcW w:w="1275" w:type="dxa"/>
          </w:tcPr>
          <w:p w14:paraId="44E7CA36" w14:textId="5D80D93C" w:rsidR="00EE51AF" w:rsidRPr="001950C3" w:rsidRDefault="00D013F5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1.63)</w:t>
            </w:r>
          </w:p>
        </w:tc>
        <w:tc>
          <w:tcPr>
            <w:tcW w:w="1276" w:type="dxa"/>
          </w:tcPr>
          <w:p w14:paraId="0B4546F2" w14:textId="319D0F5A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BBF76C5" w14:textId="4E1B6C59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7B3C60FE" w14:textId="697F0B96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5661F32C" w14:textId="57892095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3**</w:t>
            </w:r>
          </w:p>
        </w:tc>
        <w:tc>
          <w:tcPr>
            <w:tcW w:w="993" w:type="dxa"/>
          </w:tcPr>
          <w:p w14:paraId="06BAC56A" w14:textId="488A7A7C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937F4F" w:rsidRPr="001950C3" w14:paraId="55E05568" w14:textId="77777777" w:rsidTr="00E44D49">
        <w:tc>
          <w:tcPr>
            <w:tcW w:w="2694" w:type="dxa"/>
          </w:tcPr>
          <w:p w14:paraId="5B85EF2C" w14:textId="49E6A21C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1 Inhibition</w:t>
            </w:r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B4AE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4B4AE7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3C3551C9" w14:textId="52755691" w:rsidR="00EE51AF" w:rsidRPr="001950C3" w:rsidRDefault="004B4AE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8.7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48F6DF3" w14:textId="6C968BAF" w:rsidR="00EE51AF" w:rsidRPr="001950C3" w:rsidRDefault="004B4AE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24.94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0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D79ECA0" w14:textId="749DA43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79779ECC" w14:textId="532864B8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6 **</w:t>
            </w:r>
          </w:p>
        </w:tc>
        <w:tc>
          <w:tcPr>
            <w:tcW w:w="992" w:type="dxa"/>
          </w:tcPr>
          <w:p w14:paraId="7D13EEDE" w14:textId="1F38F221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4**</w:t>
            </w:r>
          </w:p>
        </w:tc>
        <w:tc>
          <w:tcPr>
            <w:tcW w:w="993" w:type="dxa"/>
          </w:tcPr>
          <w:p w14:paraId="00BFB71C" w14:textId="0EB79346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937F4F" w:rsidRPr="001950C3" w14:paraId="401B0AEE" w14:textId="77777777" w:rsidTr="00E44D49">
        <w:tc>
          <w:tcPr>
            <w:tcW w:w="2694" w:type="dxa"/>
          </w:tcPr>
          <w:p w14:paraId="1A396561" w14:textId="2BD1C8D0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2 Inhibition</w:t>
            </w:r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B4AE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4B4AE7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26F2FD14" w14:textId="141AC5AC" w:rsidR="00EE51AF" w:rsidRPr="001950C3" w:rsidRDefault="004B4AE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>20.55 (6.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2E39CA4" w14:textId="7DA237F0" w:rsidR="00EE51AF" w:rsidRPr="001950C3" w:rsidRDefault="004B4AE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8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FD1826" w14:textId="79EF422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992" w:type="dxa"/>
          </w:tcPr>
          <w:p w14:paraId="089411BF" w14:textId="2A016242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992" w:type="dxa"/>
          </w:tcPr>
          <w:p w14:paraId="337978BF" w14:textId="5F3CA8BD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993" w:type="dxa"/>
          </w:tcPr>
          <w:p w14:paraId="561A0ABE" w14:textId="0497DE1F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937F4F" w:rsidRPr="001950C3" w14:paraId="5F519431" w14:textId="77777777" w:rsidTr="00E44D49">
        <w:tc>
          <w:tcPr>
            <w:tcW w:w="2694" w:type="dxa"/>
          </w:tcPr>
          <w:p w14:paraId="687F1DD5" w14:textId="54AF1E92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3 Inhibition</w:t>
            </w:r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4B4AE7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4B4AE7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6FA85841" w14:textId="2D28A556" w:rsidR="00EE51AF" w:rsidRPr="001950C3" w:rsidRDefault="004B4AE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>16.72 (5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13F5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84EBAB0" w14:textId="5FCF3CC2" w:rsidR="00EE51AF" w:rsidRPr="001950C3" w:rsidRDefault="004B4AE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F5CBC30" w14:textId="6AC94248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53AC7DDD" w14:textId="69241257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2 **</w:t>
            </w:r>
          </w:p>
        </w:tc>
        <w:tc>
          <w:tcPr>
            <w:tcW w:w="992" w:type="dxa"/>
          </w:tcPr>
          <w:p w14:paraId="1B656E04" w14:textId="2852A7F8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993" w:type="dxa"/>
          </w:tcPr>
          <w:p w14:paraId="1D3A440E" w14:textId="17F0FC35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37F4F" w:rsidRPr="001950C3" w14:paraId="46775876" w14:textId="77777777" w:rsidTr="00E44D49">
        <w:tc>
          <w:tcPr>
            <w:tcW w:w="2694" w:type="dxa"/>
          </w:tcPr>
          <w:p w14:paraId="57AF041A" w14:textId="0EB846FD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Emotio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703D2D4A" w14:textId="1B3A1C65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71)</w:t>
            </w:r>
          </w:p>
        </w:tc>
        <w:tc>
          <w:tcPr>
            <w:tcW w:w="1276" w:type="dxa"/>
          </w:tcPr>
          <w:p w14:paraId="75FF5389" w14:textId="1795019D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22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F349F16" w14:textId="37673612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00C7F3A0" w14:textId="42713592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0*</w:t>
            </w:r>
          </w:p>
        </w:tc>
        <w:tc>
          <w:tcPr>
            <w:tcW w:w="992" w:type="dxa"/>
          </w:tcPr>
          <w:p w14:paraId="11D9F26E" w14:textId="730778B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6**</w:t>
            </w:r>
          </w:p>
        </w:tc>
        <w:tc>
          <w:tcPr>
            <w:tcW w:w="993" w:type="dxa"/>
          </w:tcPr>
          <w:p w14:paraId="71362D5E" w14:textId="31ECC289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937F4F" w:rsidRPr="001950C3" w14:paraId="04DDDD24" w14:textId="77777777" w:rsidTr="00E44D49">
        <w:tc>
          <w:tcPr>
            <w:tcW w:w="2694" w:type="dxa"/>
          </w:tcPr>
          <w:p w14:paraId="6B8978E9" w14:textId="42562FDE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Emotio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13F07EE1" w14:textId="7A31F652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403783" w14:textId="2D9A775A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17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69E51CB" w14:textId="0D9231E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</w:tcPr>
          <w:p w14:paraId="52B48ADF" w14:textId="1F52483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92" w:type="dxa"/>
          </w:tcPr>
          <w:p w14:paraId="73407AB4" w14:textId="2BF65DA7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0BB04899" w14:textId="058DF496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937F4F" w:rsidRPr="001950C3" w14:paraId="57A27C2D" w14:textId="77777777" w:rsidTr="00E44D49">
        <w:tc>
          <w:tcPr>
            <w:tcW w:w="2694" w:type="dxa"/>
          </w:tcPr>
          <w:p w14:paraId="4E797376" w14:textId="69577FF0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Emotio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activity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244F575A" w14:textId="33DAADB1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73)</w:t>
            </w:r>
          </w:p>
        </w:tc>
        <w:tc>
          <w:tcPr>
            <w:tcW w:w="1276" w:type="dxa"/>
          </w:tcPr>
          <w:p w14:paraId="12D6D73D" w14:textId="0D7A6683" w:rsidR="00EE51AF" w:rsidRPr="001950C3" w:rsidRDefault="00AB2932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AA3464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70BF3D5" w14:textId="3C900FFA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009626D2" w14:textId="579777EE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7***</w:t>
            </w:r>
          </w:p>
        </w:tc>
        <w:tc>
          <w:tcPr>
            <w:tcW w:w="992" w:type="dxa"/>
          </w:tcPr>
          <w:p w14:paraId="1B5C041C" w14:textId="0E3A1C01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993" w:type="dxa"/>
          </w:tcPr>
          <w:p w14:paraId="34165408" w14:textId="1EF3D0DE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937F4F" w:rsidRPr="001950C3" w14:paraId="4BA92CF7" w14:textId="77777777" w:rsidTr="00E44D49">
        <w:tc>
          <w:tcPr>
            <w:tcW w:w="2694" w:type="dxa"/>
          </w:tcPr>
          <w:p w14:paraId="0F82B490" w14:textId="78D981DC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1 Emotional DM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AE7" w:rsidRPr="004B4AE7">
              <w:rPr>
                <w:rFonts w:ascii="Times New Roman" w:hAnsi="Times New Roman" w:cs="Times New Roman"/>
                <w:sz w:val="20"/>
                <w:szCs w:val="20"/>
              </w:rPr>
              <w:t>−50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4AE7" w:rsidRPr="004B4A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455AAD1" w14:textId="51C95A28" w:rsidR="00EE51AF" w:rsidRPr="001950C3" w:rsidRDefault="00F84BF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5.49 (11.43)</w:t>
            </w:r>
          </w:p>
        </w:tc>
        <w:tc>
          <w:tcPr>
            <w:tcW w:w="1276" w:type="dxa"/>
          </w:tcPr>
          <w:p w14:paraId="0586D7BD" w14:textId="4EC6AE14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5.48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10F2FE6" w14:textId="26080B2A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EAD53E8" w14:textId="4252279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3A78E4D1" w14:textId="6C56D6C3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14:paraId="4AEEF13A" w14:textId="52ABC9E0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937F4F" w:rsidRPr="001950C3" w14:paraId="62D1ECE9" w14:textId="77777777" w:rsidTr="00E44D49">
        <w:tc>
          <w:tcPr>
            <w:tcW w:w="2694" w:type="dxa"/>
          </w:tcPr>
          <w:p w14:paraId="342ED2FA" w14:textId="5BA662D2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2 Emotional DM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AE7" w:rsidRPr="004B4AE7">
              <w:rPr>
                <w:rFonts w:ascii="Times New Roman" w:hAnsi="Times New Roman" w:cs="Times New Roman"/>
                <w:sz w:val="20"/>
                <w:szCs w:val="20"/>
              </w:rPr>
              <w:t>−50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4AE7" w:rsidRPr="004B4A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3609318" w14:textId="6425D0F3" w:rsidR="00EE51AF" w:rsidRPr="001950C3" w:rsidRDefault="00F84BF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8.45 (12.94)</w:t>
            </w:r>
          </w:p>
        </w:tc>
        <w:tc>
          <w:tcPr>
            <w:tcW w:w="1276" w:type="dxa"/>
          </w:tcPr>
          <w:p w14:paraId="2AF7C421" w14:textId="37111866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8.40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12.9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E2BF99B" w14:textId="1DA122C0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7813A46B" w14:textId="1873F144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2497997B" w14:textId="7BFFEB49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66E7B9DB" w14:textId="2A422557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37F4F" w:rsidRPr="001950C3" w14:paraId="6B6EDCCF" w14:textId="77777777" w:rsidTr="00E44D49">
        <w:tc>
          <w:tcPr>
            <w:tcW w:w="2694" w:type="dxa"/>
          </w:tcPr>
          <w:p w14:paraId="2A7A8521" w14:textId="2304E9F0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3 Emotional DM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AE7" w:rsidRPr="004B4AE7">
              <w:rPr>
                <w:rFonts w:ascii="Times New Roman" w:hAnsi="Times New Roman" w:cs="Times New Roman"/>
                <w:sz w:val="20"/>
                <w:szCs w:val="20"/>
              </w:rPr>
              <w:t>−50</w:t>
            </w:r>
            <w:r w:rsidR="004B4A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4AE7" w:rsidRPr="004B4AE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</w:tcPr>
          <w:p w14:paraId="39521EB4" w14:textId="4A374B25" w:rsidR="00EE51AF" w:rsidRPr="001950C3" w:rsidRDefault="00F84BF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9.56 (13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E709F75" w14:textId="0D877846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1A20A98" w14:textId="6CDA07E8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92" w:type="dxa"/>
          </w:tcPr>
          <w:p w14:paraId="207D40D0" w14:textId="6B756807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02C2C01" w14:textId="1BEAA574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39A0DDEF" w14:textId="0A4B8282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BA7C37" w:rsidRPr="001950C3" w14:paraId="28AC1B65" w14:textId="77777777" w:rsidTr="00E44D49">
        <w:tc>
          <w:tcPr>
            <w:tcW w:w="2694" w:type="dxa"/>
          </w:tcPr>
          <w:p w14:paraId="1719E843" w14:textId="02BB142E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Anger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gulation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1275" w:type="dxa"/>
          </w:tcPr>
          <w:p w14:paraId="57F01DF1" w14:textId="6746304C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18 (0.66)</w:t>
            </w:r>
          </w:p>
        </w:tc>
        <w:tc>
          <w:tcPr>
            <w:tcW w:w="1276" w:type="dxa"/>
          </w:tcPr>
          <w:p w14:paraId="31B98AF5" w14:textId="076ECDC5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19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6149BC4" w14:textId="036E3BC8" w:rsidR="00BA7C37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4FA881F9" w14:textId="737B4D62" w:rsidR="00BA7C37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E8F0A26" w14:textId="33672846" w:rsidR="00BA7C37" w:rsidRPr="001950C3" w:rsidRDefault="00BA7C3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084FB5E" w14:textId="6C80BD26" w:rsidR="00BA7C37" w:rsidRPr="001950C3" w:rsidRDefault="00BA7C37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BA7C37" w:rsidRPr="001950C3" w14:paraId="4AA6500A" w14:textId="77777777" w:rsidTr="00E44D49">
        <w:tc>
          <w:tcPr>
            <w:tcW w:w="2694" w:type="dxa"/>
          </w:tcPr>
          <w:p w14:paraId="6DA3A7CA" w14:textId="51EE5018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Anger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gulation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1275" w:type="dxa"/>
          </w:tcPr>
          <w:p w14:paraId="3A68CFC4" w14:textId="0AB7BB04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24 (0.63)</w:t>
            </w:r>
          </w:p>
        </w:tc>
        <w:tc>
          <w:tcPr>
            <w:tcW w:w="1276" w:type="dxa"/>
          </w:tcPr>
          <w:p w14:paraId="61F774E2" w14:textId="0B37A48D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D4BE468" w14:textId="2E13DE69" w:rsidR="00BA7C37" w:rsidRPr="001950C3" w:rsidRDefault="00BA7C3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14:paraId="13864F9D" w14:textId="7604EE8E" w:rsidR="00BA7C37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2A8E7D2" w14:textId="4D9E308B" w:rsidR="00BA7C37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44D21617" w14:textId="6ECA6014" w:rsidR="00BA7C37" w:rsidRPr="001950C3" w:rsidRDefault="00BA7C37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A7C37" w:rsidRPr="001950C3" w14:paraId="74E9A23F" w14:textId="77777777" w:rsidTr="00E44D49">
        <w:tc>
          <w:tcPr>
            <w:tcW w:w="2694" w:type="dxa"/>
          </w:tcPr>
          <w:p w14:paraId="695967BF" w14:textId="644EE87A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Anger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gulation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3)</w:t>
            </w:r>
          </w:p>
        </w:tc>
        <w:tc>
          <w:tcPr>
            <w:tcW w:w="1275" w:type="dxa"/>
          </w:tcPr>
          <w:p w14:paraId="25EDFB9B" w14:textId="3A032B8C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DA2E65" w14:textId="544F03DA" w:rsidR="00BA7C37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E329E4E" w14:textId="0A342816" w:rsidR="00BA7C37" w:rsidRPr="001950C3" w:rsidRDefault="00BA7C3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2" w:type="dxa"/>
          </w:tcPr>
          <w:p w14:paraId="46EFBFFF" w14:textId="49963EFE" w:rsidR="00BA7C37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92" w:type="dxa"/>
          </w:tcPr>
          <w:p w14:paraId="76A5732C" w14:textId="04869C13" w:rsidR="00BA7C37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</w:tcPr>
          <w:p w14:paraId="44406182" w14:textId="0D3DE79E" w:rsidR="00BA7C37" w:rsidRPr="001950C3" w:rsidRDefault="00BA7C37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937F4F" w:rsidRPr="001950C3" w14:paraId="70E40C7E" w14:textId="77777777" w:rsidTr="00E44D49">
        <w:tc>
          <w:tcPr>
            <w:tcW w:w="2694" w:type="dxa"/>
          </w:tcPr>
          <w:p w14:paraId="42024BEA" w14:textId="63E2B4E0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Inhibitory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6D2721C1" w14:textId="26AA7473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53 (0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146C979" w14:textId="3BB93340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51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ABF136" w14:textId="4C7D1282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992" w:type="dxa"/>
          </w:tcPr>
          <w:p w14:paraId="56517EAE" w14:textId="73B91839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992" w:type="dxa"/>
          </w:tcPr>
          <w:p w14:paraId="0F75BFCB" w14:textId="5FCF5741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993" w:type="dxa"/>
          </w:tcPr>
          <w:p w14:paraId="334B7569" w14:textId="63A354A8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937F4F" w:rsidRPr="001950C3" w14:paraId="4E3FF06D" w14:textId="77777777" w:rsidTr="00E44D49">
        <w:tc>
          <w:tcPr>
            <w:tcW w:w="2694" w:type="dxa"/>
          </w:tcPr>
          <w:p w14:paraId="77C02552" w14:textId="7915C75D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Inhibitory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2164BC31" w14:textId="23697833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63)</w:t>
            </w:r>
          </w:p>
        </w:tc>
        <w:tc>
          <w:tcPr>
            <w:tcW w:w="1276" w:type="dxa"/>
          </w:tcPr>
          <w:p w14:paraId="309471F4" w14:textId="4D7F2EA9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E4626D" w14:textId="1224C5A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  <w:tc>
          <w:tcPr>
            <w:tcW w:w="992" w:type="dxa"/>
          </w:tcPr>
          <w:p w14:paraId="59A0BFB2" w14:textId="1EE33A98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06E6F02D" w14:textId="5969E654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993" w:type="dxa"/>
          </w:tcPr>
          <w:p w14:paraId="6498A006" w14:textId="22592286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***</w:t>
            </w:r>
          </w:p>
        </w:tc>
      </w:tr>
      <w:tr w:rsidR="00937F4F" w:rsidRPr="001950C3" w14:paraId="5958B485" w14:textId="77777777" w:rsidTr="00E44D49">
        <w:tc>
          <w:tcPr>
            <w:tcW w:w="2694" w:type="dxa"/>
          </w:tcPr>
          <w:p w14:paraId="05F7752B" w14:textId="0E945A76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Inhibitory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0156B7DC" w14:textId="20351266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75 (0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D8201A" w14:textId="667F45A5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C547397" w14:textId="16EA9089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AE7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6**</w:t>
            </w:r>
          </w:p>
        </w:tc>
        <w:tc>
          <w:tcPr>
            <w:tcW w:w="992" w:type="dxa"/>
          </w:tcPr>
          <w:p w14:paraId="2EE34DAF" w14:textId="0E4BA4AD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992" w:type="dxa"/>
          </w:tcPr>
          <w:p w14:paraId="612806A4" w14:textId="3DB04659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993" w:type="dxa"/>
          </w:tcPr>
          <w:p w14:paraId="5793BA23" w14:textId="53F6D8CA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3***</w:t>
            </w:r>
          </w:p>
        </w:tc>
      </w:tr>
      <w:tr w:rsidR="00937F4F" w:rsidRPr="001950C3" w14:paraId="14573AD8" w14:textId="77777777" w:rsidTr="00E44D49">
        <w:tc>
          <w:tcPr>
            <w:tcW w:w="2694" w:type="dxa"/>
          </w:tcPr>
          <w:p w14:paraId="3B122A0F" w14:textId="1820542F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Planning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42E44FD3" w14:textId="2F0F8CAD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70 (0.89)</w:t>
            </w:r>
          </w:p>
        </w:tc>
        <w:tc>
          <w:tcPr>
            <w:tcW w:w="1276" w:type="dxa"/>
          </w:tcPr>
          <w:p w14:paraId="4BD72B57" w14:textId="4397AC7E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71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8A692B5" w14:textId="3FB793B6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4956E506" w14:textId="5D9F570C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992" w:type="dxa"/>
          </w:tcPr>
          <w:p w14:paraId="259CE4A8" w14:textId="7C04139E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0EFCD3D5" w14:textId="66558240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2***</w:t>
            </w:r>
          </w:p>
        </w:tc>
      </w:tr>
      <w:tr w:rsidR="00937F4F" w:rsidRPr="001950C3" w14:paraId="3D760CB0" w14:textId="77777777" w:rsidTr="00E44D49">
        <w:tc>
          <w:tcPr>
            <w:tcW w:w="2694" w:type="dxa"/>
          </w:tcPr>
          <w:p w14:paraId="7179273D" w14:textId="36AE7427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Planning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4FE346E5" w14:textId="331ECCE3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D23A338" w14:textId="489E83B6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3987FE" w14:textId="3F38E6E8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2922DD49" w14:textId="7A064559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992" w:type="dxa"/>
          </w:tcPr>
          <w:p w14:paraId="39901455" w14:textId="269C712D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6768E069" w14:textId="09B96F90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37F4F" w:rsidRPr="001950C3" w14:paraId="699D7E8A" w14:textId="77777777" w:rsidTr="00E44D49">
        <w:tc>
          <w:tcPr>
            <w:tcW w:w="2694" w:type="dxa"/>
          </w:tcPr>
          <w:p w14:paraId="74D18F08" w14:textId="32AE6BF0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Planning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2669109B" w14:textId="3FA6EEFD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67 (0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7AED6F6" w14:textId="324FBC9A" w:rsidR="00EE51AF" w:rsidRPr="001950C3" w:rsidRDefault="00AA3464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3.67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9796E3C" w14:textId="0C6C21C4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4286EFF4" w14:textId="161D0FB8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4DB03CBB" w14:textId="779CED8E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7D16AAA5" w14:textId="171DC9E2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37F4F" w:rsidRPr="001950C3" w14:paraId="355E7626" w14:textId="77777777" w:rsidTr="00E44D49">
        <w:tc>
          <w:tcPr>
            <w:tcW w:w="2694" w:type="dxa"/>
          </w:tcPr>
          <w:p w14:paraId="5A0C650C" w14:textId="0D659274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Satiety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spons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288D734C" w14:textId="022B478A" w:rsidR="00EE51AF" w:rsidRPr="001950C3" w:rsidRDefault="00F72DBB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83 (0.77)</w:t>
            </w:r>
          </w:p>
        </w:tc>
        <w:tc>
          <w:tcPr>
            <w:tcW w:w="1276" w:type="dxa"/>
          </w:tcPr>
          <w:p w14:paraId="558D00B3" w14:textId="61810796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61DEE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60C7EB" w14:textId="6D4ABDDF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</w:tcPr>
          <w:p w14:paraId="24E243A3" w14:textId="0BF60051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2" w:type="dxa"/>
          </w:tcPr>
          <w:p w14:paraId="17497FB6" w14:textId="00D74D93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79B52522" w14:textId="40C0F7B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7F4F" w:rsidRPr="001950C3" w14:paraId="20F658D6" w14:textId="77777777" w:rsidTr="00E44D49">
        <w:tc>
          <w:tcPr>
            <w:tcW w:w="2694" w:type="dxa"/>
          </w:tcPr>
          <w:p w14:paraId="03E75FC2" w14:textId="5CA57777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Satiety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spons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5E5141AF" w14:textId="1E3D18AA" w:rsidR="00EE51AF" w:rsidRPr="001950C3" w:rsidRDefault="003A5508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77)</w:t>
            </w:r>
          </w:p>
        </w:tc>
        <w:tc>
          <w:tcPr>
            <w:tcW w:w="1276" w:type="dxa"/>
          </w:tcPr>
          <w:p w14:paraId="6E51B6DB" w14:textId="04E5DD18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FE0D90F" w14:textId="6762FE7C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FF3E4B2" w14:textId="64AA806B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4A996F1C" w14:textId="26DEECE1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993" w:type="dxa"/>
          </w:tcPr>
          <w:p w14:paraId="7B48551E" w14:textId="405A1DFA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37F4F" w:rsidRPr="001950C3" w14:paraId="28D8D73E" w14:textId="77777777" w:rsidTr="00E44D49">
        <w:tc>
          <w:tcPr>
            <w:tcW w:w="2694" w:type="dxa"/>
          </w:tcPr>
          <w:p w14:paraId="25BAC3D0" w14:textId="6629EB0F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</w:t>
            </w:r>
            <w:proofErr w:type="spellStart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Satiety</w:t>
            </w:r>
            <w:proofErr w:type="spellEnd"/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spon</w:t>
            </w:r>
            <w:r w:rsidR="00416A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08F6D3A3" w14:textId="6D25F6AA" w:rsidR="00EE51AF" w:rsidRPr="001950C3" w:rsidRDefault="003A5508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77)</w:t>
            </w:r>
          </w:p>
        </w:tc>
        <w:tc>
          <w:tcPr>
            <w:tcW w:w="1276" w:type="dxa"/>
          </w:tcPr>
          <w:p w14:paraId="0021DC3A" w14:textId="1658F96D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E0A3F8A" w14:textId="0E191C6D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92" w:type="dxa"/>
          </w:tcPr>
          <w:p w14:paraId="5A3459E3" w14:textId="60D84A62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992" w:type="dxa"/>
          </w:tcPr>
          <w:p w14:paraId="25695001" w14:textId="02DD3C2F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42EF77A" w14:textId="72A2934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7F4F" w:rsidRPr="001950C3" w14:paraId="6E9E8941" w14:textId="77777777" w:rsidTr="00E44D49">
        <w:tc>
          <w:tcPr>
            <w:tcW w:w="2694" w:type="dxa"/>
          </w:tcPr>
          <w:p w14:paraId="21C629C9" w14:textId="75731723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Food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spons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4A3DC9B4" w14:textId="6474BA49" w:rsidR="00EE51AF" w:rsidRPr="001950C3" w:rsidRDefault="003A5508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61 (0.89)</w:t>
            </w:r>
          </w:p>
        </w:tc>
        <w:tc>
          <w:tcPr>
            <w:tcW w:w="1276" w:type="dxa"/>
          </w:tcPr>
          <w:p w14:paraId="3F6FD562" w14:textId="32F62495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059E605" w14:textId="4C162CFB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53DA2A5A" w14:textId="5FD04118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397A50B" w14:textId="64D5B75C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18***</w:t>
            </w:r>
          </w:p>
        </w:tc>
        <w:tc>
          <w:tcPr>
            <w:tcW w:w="993" w:type="dxa"/>
          </w:tcPr>
          <w:p w14:paraId="1BA39BD9" w14:textId="4BB747D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4*</w:t>
            </w:r>
          </w:p>
        </w:tc>
      </w:tr>
      <w:tr w:rsidR="00937F4F" w:rsidRPr="001950C3" w14:paraId="64108A96" w14:textId="77777777" w:rsidTr="00E44D49">
        <w:tc>
          <w:tcPr>
            <w:tcW w:w="2694" w:type="dxa"/>
          </w:tcPr>
          <w:p w14:paraId="53047002" w14:textId="06BA3311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Food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spons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6C49DE0E" w14:textId="7129FCFF" w:rsidR="00EE51AF" w:rsidRPr="001950C3" w:rsidRDefault="003A5508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7C37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90)</w:t>
            </w:r>
          </w:p>
        </w:tc>
        <w:tc>
          <w:tcPr>
            <w:tcW w:w="1276" w:type="dxa"/>
          </w:tcPr>
          <w:p w14:paraId="68D8BD6A" w14:textId="77C455E1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DE76EF0" w14:textId="7F7A164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1297C874" w14:textId="30FFA1E4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2" w:type="dxa"/>
          </w:tcPr>
          <w:p w14:paraId="63F1C6C1" w14:textId="6EB5D978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993" w:type="dxa"/>
          </w:tcPr>
          <w:p w14:paraId="4D62D84B" w14:textId="2EC62DD7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2*</w:t>
            </w:r>
          </w:p>
        </w:tc>
      </w:tr>
      <w:tr w:rsidR="00937F4F" w:rsidRPr="001950C3" w14:paraId="79A22FA1" w14:textId="77777777" w:rsidTr="00E44D49">
        <w:tc>
          <w:tcPr>
            <w:tcW w:w="2694" w:type="dxa"/>
          </w:tcPr>
          <w:p w14:paraId="69A1986C" w14:textId="0544D197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Food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espons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776151B4" w14:textId="09CF0517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92)</w:t>
            </w:r>
          </w:p>
        </w:tc>
        <w:tc>
          <w:tcPr>
            <w:tcW w:w="1276" w:type="dxa"/>
          </w:tcPr>
          <w:p w14:paraId="6B886ADD" w14:textId="71708E67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B787F84" w14:textId="72FDD476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2**</w:t>
            </w:r>
          </w:p>
        </w:tc>
        <w:tc>
          <w:tcPr>
            <w:tcW w:w="992" w:type="dxa"/>
          </w:tcPr>
          <w:p w14:paraId="08C0E610" w14:textId="517A1ABC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6B46B812" w14:textId="136C9389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3" w:type="dxa"/>
          </w:tcPr>
          <w:p w14:paraId="13107697" w14:textId="4380D786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8**</w:t>
            </w:r>
          </w:p>
        </w:tc>
      </w:tr>
      <w:tr w:rsidR="00937F4F" w:rsidRPr="001950C3" w14:paraId="1E76A3C0" w14:textId="77777777" w:rsidTr="00E44D49">
        <w:tc>
          <w:tcPr>
            <w:tcW w:w="2694" w:type="dxa"/>
          </w:tcPr>
          <w:p w14:paraId="5E0A3D34" w14:textId="7D76F0DD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Emotio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vereating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49DAEEB3" w14:textId="33672B6C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41)</w:t>
            </w:r>
          </w:p>
        </w:tc>
        <w:tc>
          <w:tcPr>
            <w:tcW w:w="1276" w:type="dxa"/>
          </w:tcPr>
          <w:p w14:paraId="6F0417B3" w14:textId="061405B3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23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B0E2398" w14:textId="2F2977CB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992" w:type="dxa"/>
          </w:tcPr>
          <w:p w14:paraId="3878318C" w14:textId="76674396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6118B97" w14:textId="4764A3AB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1A2527DA" w14:textId="72A344F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937F4F" w:rsidRPr="001950C3" w14:paraId="69D4DB3D" w14:textId="77777777" w:rsidTr="00E44D49">
        <w:tc>
          <w:tcPr>
            <w:tcW w:w="2694" w:type="dxa"/>
          </w:tcPr>
          <w:p w14:paraId="4874B027" w14:textId="337413C4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Emotio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vereating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3F9692DF" w14:textId="56C9074E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39)</w:t>
            </w:r>
          </w:p>
        </w:tc>
        <w:tc>
          <w:tcPr>
            <w:tcW w:w="1276" w:type="dxa"/>
          </w:tcPr>
          <w:p w14:paraId="0E8D5287" w14:textId="2B7E301D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EA3AC87" w14:textId="64E57AE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992" w:type="dxa"/>
          </w:tcPr>
          <w:p w14:paraId="481EACAE" w14:textId="6D5FD1B7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5BD36FCB" w14:textId="0215648E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0*</w:t>
            </w:r>
          </w:p>
        </w:tc>
        <w:tc>
          <w:tcPr>
            <w:tcW w:w="993" w:type="dxa"/>
          </w:tcPr>
          <w:p w14:paraId="59749DC1" w14:textId="5B193F6E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7F4F" w:rsidRPr="001950C3" w14:paraId="25D602B9" w14:textId="77777777" w:rsidTr="00E44D49">
        <w:tc>
          <w:tcPr>
            <w:tcW w:w="2694" w:type="dxa"/>
          </w:tcPr>
          <w:p w14:paraId="25EBA31B" w14:textId="767A85F3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Emotio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vereating</w:t>
            </w:r>
            <w:proofErr w:type="spellEnd"/>
            <w:r w:rsidR="00416A30">
              <w:rPr>
                <w:rFonts w:ascii="Times New Roman" w:hAnsi="Times New Roman" w:cs="Times New Roman"/>
                <w:sz w:val="20"/>
                <w:szCs w:val="20"/>
              </w:rPr>
              <w:t xml:space="preserve"> (1-5)</w:t>
            </w:r>
          </w:p>
        </w:tc>
        <w:tc>
          <w:tcPr>
            <w:tcW w:w="1275" w:type="dxa"/>
          </w:tcPr>
          <w:p w14:paraId="5BDD0485" w14:textId="75A47FBE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47)</w:t>
            </w:r>
          </w:p>
        </w:tc>
        <w:tc>
          <w:tcPr>
            <w:tcW w:w="1276" w:type="dxa"/>
          </w:tcPr>
          <w:p w14:paraId="4903479F" w14:textId="73045B37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DDF686B" w14:textId="4DDA4AFB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2" w:type="dxa"/>
          </w:tcPr>
          <w:p w14:paraId="1EB5998E" w14:textId="093A376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92" w:type="dxa"/>
          </w:tcPr>
          <w:p w14:paraId="37D09768" w14:textId="22CB6E0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993" w:type="dxa"/>
          </w:tcPr>
          <w:p w14:paraId="584D3ACF" w14:textId="59C32A6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937F4F" w:rsidRPr="001950C3" w14:paraId="3515A400" w14:textId="77777777" w:rsidTr="00E44D49">
        <w:tc>
          <w:tcPr>
            <w:tcW w:w="2694" w:type="dxa"/>
          </w:tcPr>
          <w:p w14:paraId="1E333FC9" w14:textId="047D6E87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1 Exter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ating</w:t>
            </w:r>
            <w:proofErr w:type="spellEnd"/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1-4)</w:t>
            </w:r>
          </w:p>
        </w:tc>
        <w:tc>
          <w:tcPr>
            <w:tcW w:w="1275" w:type="dxa"/>
          </w:tcPr>
          <w:p w14:paraId="2F22CDEC" w14:textId="42C59E8C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90 (0.57)</w:t>
            </w:r>
          </w:p>
        </w:tc>
        <w:tc>
          <w:tcPr>
            <w:tcW w:w="1276" w:type="dxa"/>
          </w:tcPr>
          <w:p w14:paraId="6542B0A5" w14:textId="092C47CB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90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A7FA8F2" w14:textId="07A7DDC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  <w:tc>
          <w:tcPr>
            <w:tcW w:w="992" w:type="dxa"/>
          </w:tcPr>
          <w:p w14:paraId="1E81212F" w14:textId="5CD896F4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5AE2D6AC" w14:textId="7147CCB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4B527314" w14:textId="0243C7F7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7F4F" w:rsidRPr="001950C3" w14:paraId="70FCEAE4" w14:textId="77777777" w:rsidTr="00E44D49">
        <w:tc>
          <w:tcPr>
            <w:tcW w:w="2694" w:type="dxa"/>
          </w:tcPr>
          <w:p w14:paraId="1A4176C2" w14:textId="3BDDB907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2 Exter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ating</w:t>
            </w:r>
            <w:proofErr w:type="spellEnd"/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1-4)</w:t>
            </w:r>
          </w:p>
        </w:tc>
        <w:tc>
          <w:tcPr>
            <w:tcW w:w="1275" w:type="dxa"/>
          </w:tcPr>
          <w:p w14:paraId="5C75B363" w14:textId="7AD648CC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58)</w:t>
            </w:r>
          </w:p>
        </w:tc>
        <w:tc>
          <w:tcPr>
            <w:tcW w:w="1276" w:type="dxa"/>
          </w:tcPr>
          <w:p w14:paraId="2A6FBEAC" w14:textId="02CADF23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91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BF2A0EE" w14:textId="17D267D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992" w:type="dxa"/>
          </w:tcPr>
          <w:p w14:paraId="46149923" w14:textId="578A2190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4**</w:t>
            </w:r>
          </w:p>
        </w:tc>
        <w:tc>
          <w:tcPr>
            <w:tcW w:w="992" w:type="dxa"/>
          </w:tcPr>
          <w:p w14:paraId="1F43A2EB" w14:textId="6A84823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2*</w:t>
            </w:r>
          </w:p>
        </w:tc>
        <w:tc>
          <w:tcPr>
            <w:tcW w:w="993" w:type="dxa"/>
          </w:tcPr>
          <w:p w14:paraId="00CDC4A0" w14:textId="2173651B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937F4F" w:rsidRPr="001950C3" w14:paraId="54B52BBB" w14:textId="77777777" w:rsidTr="00E44D49">
        <w:tc>
          <w:tcPr>
            <w:tcW w:w="2694" w:type="dxa"/>
          </w:tcPr>
          <w:p w14:paraId="31CC1295" w14:textId="095BE97F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T3 External </w:t>
            </w:r>
            <w:proofErr w:type="spellStart"/>
            <w:r w:rsidR="00E44D4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ating</w:t>
            </w:r>
            <w:proofErr w:type="spellEnd"/>
            <w:r w:rsidR="004B4AE7">
              <w:rPr>
                <w:rFonts w:ascii="Times New Roman" w:hAnsi="Times New Roman" w:cs="Times New Roman"/>
                <w:sz w:val="20"/>
                <w:szCs w:val="20"/>
              </w:rPr>
              <w:t xml:space="preserve"> (1-4)</w:t>
            </w:r>
          </w:p>
        </w:tc>
        <w:tc>
          <w:tcPr>
            <w:tcW w:w="1275" w:type="dxa"/>
          </w:tcPr>
          <w:p w14:paraId="7CF1B6C4" w14:textId="718CC8A1" w:rsidR="00EE51AF" w:rsidRPr="001950C3" w:rsidRDefault="00BA7C3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47)</w:t>
            </w:r>
          </w:p>
        </w:tc>
        <w:tc>
          <w:tcPr>
            <w:tcW w:w="1276" w:type="dxa"/>
          </w:tcPr>
          <w:p w14:paraId="5FFD78D5" w14:textId="3BDEF185" w:rsidR="00EE51AF" w:rsidRPr="001950C3" w:rsidRDefault="00684049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2.92 (</w:t>
            </w:r>
            <w:r w:rsidR="00B600A9" w:rsidRPr="001950C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A11787F" w14:textId="7DE550B4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2" w:type="dxa"/>
          </w:tcPr>
          <w:p w14:paraId="2B484FF1" w14:textId="121F5846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992" w:type="dxa"/>
          </w:tcPr>
          <w:p w14:paraId="102FA60C" w14:textId="32035DB4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0F01D781" w14:textId="5DAF031F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937F4F" w:rsidRPr="001950C3" w14:paraId="04AAEF80" w14:textId="77777777" w:rsidTr="00E44D49">
        <w:tc>
          <w:tcPr>
            <w:tcW w:w="2694" w:type="dxa"/>
          </w:tcPr>
          <w:p w14:paraId="455B83CB" w14:textId="2096F26C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1 Age</w:t>
            </w:r>
            <w:r w:rsidR="003D5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62DBDAEF" w14:textId="720A8E70" w:rsidR="00EE51AF" w:rsidRPr="001950C3" w:rsidRDefault="00FA67B7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76AFB03" w14:textId="290088DD" w:rsidR="00EE51AF" w:rsidRPr="001950C3" w:rsidRDefault="00AB2932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A5CA0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5CA0"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BA5CA0"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E2C630D" w14:textId="1068EC23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0A380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17E0D612" w14:textId="6D91FA8E" w:rsidR="00EE51AF" w:rsidRPr="001950C3" w:rsidRDefault="004B4AE7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27813D0B" w14:textId="5B7B4A91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3" w:type="dxa"/>
          </w:tcPr>
          <w:p w14:paraId="240F93EF" w14:textId="66428C0E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620A" w:rsidRPr="001950C3" w14:paraId="14200BC4" w14:textId="77777777" w:rsidTr="00E44D49">
        <w:tc>
          <w:tcPr>
            <w:tcW w:w="2694" w:type="dxa"/>
          </w:tcPr>
          <w:p w14:paraId="6BE131B1" w14:textId="18838557" w:rsidR="00A8620A" w:rsidRPr="001950C3" w:rsidRDefault="00A8620A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 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393C38D4" w14:textId="2D1E8D14" w:rsidR="00A8620A" w:rsidRPr="001950C3" w:rsidRDefault="00A8620A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1 (0.93)</w:t>
            </w:r>
          </w:p>
        </w:tc>
        <w:tc>
          <w:tcPr>
            <w:tcW w:w="1276" w:type="dxa"/>
          </w:tcPr>
          <w:p w14:paraId="565CFBA6" w14:textId="7894F4CE" w:rsidR="00A8620A" w:rsidRPr="001950C3" w:rsidRDefault="00A8620A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992" w:type="dxa"/>
          </w:tcPr>
          <w:p w14:paraId="482EF8F4" w14:textId="35B38995" w:rsidR="00A8620A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**</w:t>
            </w:r>
          </w:p>
        </w:tc>
        <w:tc>
          <w:tcPr>
            <w:tcW w:w="992" w:type="dxa"/>
          </w:tcPr>
          <w:p w14:paraId="4D1186D3" w14:textId="2D946B7D" w:rsidR="00A8620A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*</w:t>
            </w:r>
          </w:p>
        </w:tc>
        <w:tc>
          <w:tcPr>
            <w:tcW w:w="992" w:type="dxa"/>
          </w:tcPr>
          <w:p w14:paraId="346E32DB" w14:textId="3C8FDD4D" w:rsidR="00A8620A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93" w:type="dxa"/>
          </w:tcPr>
          <w:p w14:paraId="02A1CC1C" w14:textId="094CCF16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8620A" w:rsidRPr="001950C3" w14:paraId="166142D6" w14:textId="77777777" w:rsidTr="00E44D49">
        <w:tc>
          <w:tcPr>
            <w:tcW w:w="2694" w:type="dxa"/>
          </w:tcPr>
          <w:p w14:paraId="191AEF83" w14:textId="7DF4D61A" w:rsidR="00A8620A" w:rsidRPr="001950C3" w:rsidRDefault="00A8620A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 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39632884" w14:textId="419DA903" w:rsidR="00A8620A" w:rsidRPr="003D5C85" w:rsidRDefault="00A8620A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6 (0.92)</w:t>
            </w:r>
          </w:p>
        </w:tc>
        <w:tc>
          <w:tcPr>
            <w:tcW w:w="1276" w:type="dxa"/>
          </w:tcPr>
          <w:p w14:paraId="2C162513" w14:textId="63BD3794" w:rsidR="00A8620A" w:rsidRPr="003D5C85" w:rsidRDefault="00A8620A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992" w:type="dxa"/>
          </w:tcPr>
          <w:p w14:paraId="68990A90" w14:textId="0858EF6C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**</w:t>
            </w:r>
          </w:p>
        </w:tc>
        <w:tc>
          <w:tcPr>
            <w:tcW w:w="992" w:type="dxa"/>
          </w:tcPr>
          <w:p w14:paraId="52372D26" w14:textId="604C0031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*</w:t>
            </w:r>
          </w:p>
        </w:tc>
        <w:tc>
          <w:tcPr>
            <w:tcW w:w="992" w:type="dxa"/>
          </w:tcPr>
          <w:p w14:paraId="29CBE7CB" w14:textId="25DC065B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993" w:type="dxa"/>
          </w:tcPr>
          <w:p w14:paraId="0E881A2F" w14:textId="716A35D4" w:rsidR="00A8620A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8620A" w:rsidRPr="001950C3" w14:paraId="1BEF7605" w14:textId="77777777" w:rsidTr="00E44D49">
        <w:tc>
          <w:tcPr>
            <w:tcW w:w="2694" w:type="dxa"/>
          </w:tcPr>
          <w:p w14:paraId="3FE2ED2A" w14:textId="70E4210D" w:rsidR="00A8620A" w:rsidRPr="001950C3" w:rsidRDefault="00A8620A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4 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7FB13939" w14:textId="33BE1AA9" w:rsidR="00A8620A" w:rsidRPr="003D5C85" w:rsidRDefault="00A8620A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2 (1.04)</w:t>
            </w:r>
          </w:p>
        </w:tc>
        <w:tc>
          <w:tcPr>
            <w:tcW w:w="1276" w:type="dxa"/>
          </w:tcPr>
          <w:p w14:paraId="4CED3F29" w14:textId="3CF4C97A" w:rsidR="00A8620A" w:rsidRPr="003D5C85" w:rsidRDefault="00A8620A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992" w:type="dxa"/>
          </w:tcPr>
          <w:p w14:paraId="449CE0AF" w14:textId="5F4508C0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92" w:type="dxa"/>
          </w:tcPr>
          <w:p w14:paraId="51647CC7" w14:textId="261FEA98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2" w:type="dxa"/>
          </w:tcPr>
          <w:p w14:paraId="1713CB04" w14:textId="1BD23545" w:rsidR="00A8620A" w:rsidRPr="001950C3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93" w:type="dxa"/>
          </w:tcPr>
          <w:p w14:paraId="6D60216E" w14:textId="50E67C8E" w:rsidR="00A8620A" w:rsidRDefault="000A3803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937F4F" w:rsidRPr="001950C3" w14:paraId="65B5D04F" w14:textId="77777777" w:rsidTr="00E44D49">
        <w:tc>
          <w:tcPr>
            <w:tcW w:w="2694" w:type="dxa"/>
          </w:tcPr>
          <w:p w14:paraId="2CB2B367" w14:textId="4D241C7C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1 Sex</w:t>
            </w:r>
            <w:r w:rsidR="003D5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5E994F35" w14:textId="1609D0EF" w:rsidR="00EE51AF" w:rsidRPr="003D5C85" w:rsidRDefault="003D5C85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3D5C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76" w:type="dxa"/>
          </w:tcPr>
          <w:p w14:paraId="3A808776" w14:textId="674EB20A" w:rsidR="00EE51AF" w:rsidRPr="003D5C85" w:rsidRDefault="003D5C85" w:rsidP="00A86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3D5C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</w:tcPr>
          <w:p w14:paraId="6FD98039" w14:textId="7A1FDE3A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618FA0E" w14:textId="78538207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2" w:type="dxa"/>
          </w:tcPr>
          <w:p w14:paraId="073D9B91" w14:textId="65FDB74C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6185D128" w14:textId="78448126" w:rsidR="00EE51AF" w:rsidRPr="001950C3" w:rsidRDefault="003D5C85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2D"/>
            </w:r>
            <w:r w:rsidR="00EE51AF" w:rsidRPr="001950C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937F4F" w:rsidRPr="001950C3" w14:paraId="47E61BA7" w14:textId="77777777" w:rsidTr="00E44D49">
        <w:tc>
          <w:tcPr>
            <w:tcW w:w="2694" w:type="dxa"/>
          </w:tcPr>
          <w:p w14:paraId="0B054C4E" w14:textId="26EFAD0F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1 BMI-SDS</w:t>
            </w:r>
            <w:r w:rsidR="003D5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654D0B80" w14:textId="5011A87F" w:rsidR="00EE51AF" w:rsidRPr="001950C3" w:rsidRDefault="00D013F5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0.99)</w:t>
            </w:r>
          </w:p>
        </w:tc>
        <w:tc>
          <w:tcPr>
            <w:tcW w:w="1276" w:type="dxa"/>
          </w:tcPr>
          <w:p w14:paraId="57BF0C0F" w14:textId="11DFDDAC" w:rsidR="00EE51AF" w:rsidRPr="001950C3" w:rsidRDefault="00937F4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73E7E21" w14:textId="44B09A2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992" w:type="dxa"/>
          </w:tcPr>
          <w:p w14:paraId="13799A4C" w14:textId="613E91C5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D5C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B211513" w14:textId="5736A13F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93" w:type="dxa"/>
          </w:tcPr>
          <w:p w14:paraId="7F324DF8" w14:textId="2AFE96E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937F4F" w:rsidRPr="001950C3" w14:paraId="514D9EA8" w14:textId="77777777" w:rsidTr="00E44D49">
        <w:tc>
          <w:tcPr>
            <w:tcW w:w="2694" w:type="dxa"/>
          </w:tcPr>
          <w:p w14:paraId="61BFB98C" w14:textId="7D34FF12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2 BMI-SDS</w:t>
            </w:r>
            <w:r w:rsidR="003D5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</w:tcPr>
          <w:p w14:paraId="133E0E92" w14:textId="5079F0A4" w:rsidR="00EE51AF" w:rsidRPr="001950C3" w:rsidRDefault="00D013F5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20 (0.9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C1C14B" w14:textId="0B9E3DBA" w:rsidR="00EE51AF" w:rsidRPr="001950C3" w:rsidRDefault="00937F4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20 (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A21344F" w14:textId="53E7FE2D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992" w:type="dxa"/>
          </w:tcPr>
          <w:p w14:paraId="66E0A146" w14:textId="7683CA72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5297EDE5" w14:textId="7B715BEE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993" w:type="dxa"/>
          </w:tcPr>
          <w:p w14:paraId="298E4083" w14:textId="4A493704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7F4F" w:rsidRPr="001950C3" w14:paraId="15FAA21D" w14:textId="77777777" w:rsidTr="00E44D49">
        <w:tc>
          <w:tcPr>
            <w:tcW w:w="2694" w:type="dxa"/>
            <w:tcBorders>
              <w:bottom w:val="single" w:sz="4" w:space="0" w:color="auto"/>
            </w:tcBorders>
          </w:tcPr>
          <w:p w14:paraId="29CC6E4C" w14:textId="034B2F30" w:rsidR="00EE51AF" w:rsidRPr="001950C3" w:rsidRDefault="00EE51A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T3 BMI-SDS</w:t>
            </w:r>
            <w:r w:rsidR="003D5C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="003D5C85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B0163A" w14:textId="610E06A9" w:rsidR="00EE51AF" w:rsidRPr="001950C3" w:rsidRDefault="00D013F5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5186E3" w14:textId="021581FB" w:rsidR="00EE51AF" w:rsidRPr="001950C3" w:rsidRDefault="00937F4F" w:rsidP="00E44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C44C4" w:rsidRPr="001950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925F3" w:rsidRPr="001950C3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B087CF" w14:textId="78D1DC3D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56E5C4" w14:textId="4AE2B698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1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B97AAD" w14:textId="11252C13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07AE7" w:rsidRPr="001950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A41D08" w14:textId="46E963E2" w:rsidR="00EE51AF" w:rsidRPr="001950C3" w:rsidRDefault="00EE51AF" w:rsidP="000A38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0C3">
              <w:rPr>
                <w:rFonts w:ascii="Times New Roman" w:hAnsi="Times New Roman" w:cs="Times New Roman"/>
                <w:sz w:val="20"/>
                <w:szCs w:val="20"/>
              </w:rPr>
              <w:t>.11*</w:t>
            </w:r>
          </w:p>
        </w:tc>
      </w:tr>
    </w:tbl>
    <w:p w14:paraId="6057442F" w14:textId="77777777" w:rsidR="00E44D49" w:rsidRDefault="00E44D49" w:rsidP="00E44D4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. 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T1 = time point 1; T2 = time point 2; T3 = time point 3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4 = time point 4; 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>BE = binge eating</w:t>
      </w:r>
      <w:r w:rsidRPr="00E44D4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>DM = decision making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sponsiv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responsiveness;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44D49">
        <w:rPr>
          <w:rFonts w:ascii="Times New Roman" w:eastAsia="SimSun" w:hAnsi="Times New Roman" w:cs="Times New Roman"/>
          <w:color w:val="000000"/>
          <w:sz w:val="20"/>
          <w:szCs w:val="20"/>
          <w:lang w:val="en-AU"/>
        </w:rPr>
        <w:t xml:space="preserve">BMI-SDS = standardized body mass index; </w:t>
      </w:r>
      <w:proofErr w:type="spellStart"/>
      <w:r w:rsidRPr="00E44D49">
        <w:rPr>
          <w:rFonts w:ascii="Times New Roman" w:hAnsi="Times New Roman" w:cs="Times New Roman"/>
          <w:sz w:val="20"/>
          <w:szCs w:val="20"/>
          <w:lang w:val="en-US"/>
        </w:rPr>
        <w:t>n.a.</w:t>
      </w:r>
      <w:proofErr w:type="spellEnd"/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 = not applicab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29578DC" w14:textId="159DB004" w:rsidR="00211D37" w:rsidRPr="00E44D49" w:rsidRDefault="00E44D49" w:rsidP="00E44D4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153E5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>*</w:t>
      </w:r>
      <w:r w:rsidRPr="003153E5">
        <w:rPr>
          <w:rFonts w:ascii="Times New Roman" w:eastAsia="SimSun" w:hAnsi="Times New Roman" w:cs="Times New Roman"/>
          <w:i/>
          <w:iCs/>
          <w:color w:val="000000"/>
          <w:sz w:val="20"/>
          <w:szCs w:val="20"/>
          <w:lang w:val="en-US"/>
        </w:rPr>
        <w:t>p</w:t>
      </w:r>
      <w:r w:rsidRPr="003153E5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 &lt; .05 ** </w:t>
      </w:r>
      <w:r w:rsidRPr="003153E5">
        <w:rPr>
          <w:rFonts w:ascii="Times New Roman" w:eastAsia="SimSun" w:hAnsi="Times New Roman" w:cs="Times New Roman"/>
          <w:i/>
          <w:iCs/>
          <w:color w:val="000000"/>
          <w:sz w:val="20"/>
          <w:szCs w:val="20"/>
          <w:lang w:val="en-US"/>
        </w:rPr>
        <w:t>p</w:t>
      </w:r>
      <w:r w:rsidRPr="003153E5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 xml:space="preserve"> &lt; .01 *** </w:t>
      </w:r>
      <w:r w:rsidRPr="003153E5">
        <w:rPr>
          <w:rFonts w:ascii="Times New Roman" w:eastAsia="SimSun" w:hAnsi="Times New Roman" w:cs="Times New Roman"/>
          <w:i/>
          <w:iCs/>
          <w:color w:val="000000"/>
          <w:sz w:val="20"/>
          <w:szCs w:val="20"/>
          <w:lang w:val="en-US"/>
        </w:rPr>
        <w:t xml:space="preserve">p </w:t>
      </w:r>
      <w:r w:rsidRPr="003153E5">
        <w:rPr>
          <w:rFonts w:ascii="Times New Roman" w:eastAsia="SimSun" w:hAnsi="Times New Roman" w:cs="Times New Roman"/>
          <w:color w:val="000000"/>
          <w:sz w:val="20"/>
          <w:szCs w:val="20"/>
          <w:lang w:val="en-US"/>
        </w:rPr>
        <w:t>&lt;.001</w:t>
      </w:r>
      <w:r w:rsidRPr="00E44D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36CE023" w14:textId="77777777" w:rsidR="00E44D49" w:rsidRDefault="00E44D49" w:rsidP="00211D37">
      <w:pPr>
        <w:rPr>
          <w:rFonts w:ascii="Times New Roman" w:hAnsi="Times New Roman" w:cs="Times New Roman"/>
          <w:b/>
          <w:bCs/>
          <w:lang w:val="en-US"/>
        </w:rPr>
      </w:pPr>
    </w:p>
    <w:p w14:paraId="6AE68B9E" w14:textId="77777777" w:rsidR="002E0065" w:rsidRPr="002E0065" w:rsidRDefault="002E0065" w:rsidP="002E0065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2E0065">
        <w:rPr>
          <w:rFonts w:ascii="Times New Roman" w:hAnsi="Times New Roman" w:cs="Times New Roman"/>
          <w:b/>
          <w:bCs/>
          <w:lang w:val="en-GB"/>
        </w:rPr>
        <w:lastRenderedPageBreak/>
        <w:t>Table S4</w:t>
      </w:r>
    </w:p>
    <w:p w14:paraId="298722B6" w14:textId="77777777" w:rsidR="002E0065" w:rsidRPr="00784E09" w:rsidRDefault="002E0065" w:rsidP="002E0065">
      <w:pPr>
        <w:spacing w:line="360" w:lineRule="auto"/>
        <w:jc w:val="both"/>
        <w:rPr>
          <w:i/>
          <w:iCs/>
          <w:lang w:val="en-GB"/>
        </w:rPr>
      </w:pPr>
      <w:r w:rsidRPr="00784E09">
        <w:rPr>
          <w:rFonts w:ascii="Times New Roman" w:eastAsia="SimHei" w:hAnsi="Times New Roman" w:cs="Times New Roman"/>
          <w:i/>
          <w:iCs/>
          <w:color w:val="000000"/>
          <w:lang w:val="en-GB"/>
        </w:rPr>
        <w:t>Latent means, variances</w:t>
      </w:r>
      <w:r>
        <w:rPr>
          <w:rFonts w:ascii="Times New Roman" w:eastAsia="SimHei" w:hAnsi="Times New Roman" w:cs="Times New Roman"/>
          <w:i/>
          <w:iCs/>
          <w:color w:val="000000"/>
          <w:lang w:val="en-GB"/>
        </w:rPr>
        <w:t>,</w:t>
      </w:r>
      <w:r w:rsidRPr="00784E09">
        <w:rPr>
          <w:rFonts w:ascii="Times New Roman" w:eastAsia="SimHei" w:hAnsi="Times New Roman" w:cs="Times New Roman"/>
          <w:i/>
          <w:iCs/>
          <w:color w:val="000000"/>
          <w:lang w:val="en-GB"/>
        </w:rPr>
        <w:t xml:space="preserve"> and bivariate correlations of binge eating</w:t>
      </w:r>
    </w:p>
    <w:tbl>
      <w:tblPr>
        <w:tblStyle w:val="Tabellenraster"/>
        <w:tblW w:w="7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16"/>
        <w:gridCol w:w="1116"/>
        <w:gridCol w:w="1028"/>
        <w:gridCol w:w="851"/>
      </w:tblGrid>
      <w:tr w:rsidR="002E0065" w:rsidRPr="00784E09" w14:paraId="30D3AF4C" w14:textId="77777777" w:rsidTr="002E0065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404B72C3" w14:textId="77777777" w:rsidR="002E0065" w:rsidRPr="00784E09" w:rsidRDefault="002E0065" w:rsidP="00293E0F">
            <w:pPr>
              <w:jc w:val="both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 xml:space="preserve">Latent variable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97E8A18" w14:textId="77777777" w:rsidR="002E0065" w:rsidRPr="00784E09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sym w:font="Symbol" w:char="F06D"/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</w:tcPr>
          <w:p w14:paraId="768479BB" w14:textId="77777777" w:rsidR="002E0065" w:rsidRPr="00784E09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sym w:font="Symbol" w:char="F073"/>
            </w:r>
            <w:r w:rsidRPr="00784E09">
              <w:rPr>
                <w:rFonts w:ascii="Times New Roman" w:eastAsia="SimHei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9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3EF1EB" w14:textId="77777777" w:rsidR="002E0065" w:rsidRPr="002E0065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Bivariate correlations</w:t>
            </w:r>
          </w:p>
        </w:tc>
      </w:tr>
      <w:tr w:rsidR="002E0065" w:rsidRPr="00784E09" w14:paraId="325E1E11" w14:textId="77777777" w:rsidTr="002E0065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43F8B1CE" w14:textId="77777777" w:rsidR="002E0065" w:rsidRPr="00784E09" w:rsidRDefault="002E0065" w:rsidP="00293E0F">
            <w:pPr>
              <w:jc w:val="both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6C9F258" w14:textId="77777777" w:rsidR="002E0065" w:rsidRPr="00784E09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</w:tcPr>
          <w:p w14:paraId="7C62F0E2" w14:textId="77777777" w:rsidR="002E0065" w:rsidRPr="00784E09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AC002E9" w14:textId="77777777" w:rsidR="002E0065" w:rsidRPr="002E0065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33CABBE" w14:textId="77777777" w:rsidR="002E0065" w:rsidRPr="002E0065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955EAE" w14:textId="77777777" w:rsidR="002E0065" w:rsidRPr="002E0065" w:rsidRDefault="002E0065" w:rsidP="00293E0F">
            <w:pPr>
              <w:jc w:val="center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3</w:t>
            </w:r>
          </w:p>
        </w:tc>
      </w:tr>
      <w:tr w:rsidR="002E0065" w:rsidRPr="00784E09" w14:paraId="39090C2B" w14:textId="77777777" w:rsidTr="002E0065">
        <w:tc>
          <w:tcPr>
            <w:tcW w:w="2694" w:type="dxa"/>
            <w:tcBorders>
              <w:top w:val="single" w:sz="4" w:space="0" w:color="auto"/>
            </w:tcBorders>
          </w:tcPr>
          <w:p w14:paraId="5FB43862" w14:textId="77777777" w:rsidR="002E0065" w:rsidRPr="00784E09" w:rsidRDefault="002E0065" w:rsidP="00293E0F">
            <w:pPr>
              <w:jc w:val="both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1 Binge eating 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E3E903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–0.57***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56ED0AA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0.30***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747C28F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6FF8F49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28CB38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</w:tr>
      <w:tr w:rsidR="002E0065" w:rsidRPr="00784E09" w14:paraId="0BA24C0A" w14:textId="77777777" w:rsidTr="002E0065">
        <w:tc>
          <w:tcPr>
            <w:tcW w:w="2694" w:type="dxa"/>
          </w:tcPr>
          <w:p w14:paraId="2B24ABF5" w14:textId="77777777" w:rsidR="002E0065" w:rsidRPr="00784E09" w:rsidRDefault="002E0065" w:rsidP="00293E0F">
            <w:pPr>
              <w:jc w:val="both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2 Yearly change T1 to T2</w:t>
            </w:r>
          </w:p>
        </w:tc>
        <w:tc>
          <w:tcPr>
            <w:tcW w:w="1134" w:type="dxa"/>
          </w:tcPr>
          <w:p w14:paraId="38E5A3C8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–0.33***</w:t>
            </w:r>
          </w:p>
        </w:tc>
        <w:tc>
          <w:tcPr>
            <w:tcW w:w="1116" w:type="dxa"/>
          </w:tcPr>
          <w:p w14:paraId="5CC8F7F6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0.46**</w:t>
            </w:r>
          </w:p>
        </w:tc>
        <w:tc>
          <w:tcPr>
            <w:tcW w:w="1116" w:type="dxa"/>
          </w:tcPr>
          <w:p w14:paraId="24DD7D13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−.17</w:t>
            </w:r>
          </w:p>
        </w:tc>
        <w:tc>
          <w:tcPr>
            <w:tcW w:w="1028" w:type="dxa"/>
          </w:tcPr>
          <w:p w14:paraId="6013FA2C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797153A1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</w:tr>
      <w:tr w:rsidR="002E0065" w:rsidRPr="00784E09" w14:paraId="10819B9F" w14:textId="77777777" w:rsidTr="002E0065">
        <w:tc>
          <w:tcPr>
            <w:tcW w:w="2694" w:type="dxa"/>
          </w:tcPr>
          <w:p w14:paraId="6C4BDB8B" w14:textId="77777777" w:rsidR="002E0065" w:rsidRPr="00784E09" w:rsidRDefault="002E0065" w:rsidP="00293E0F">
            <w:pPr>
              <w:jc w:val="both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3 Yearly change T2 to T3</w:t>
            </w:r>
          </w:p>
        </w:tc>
        <w:tc>
          <w:tcPr>
            <w:tcW w:w="1134" w:type="dxa"/>
          </w:tcPr>
          <w:p w14:paraId="35326160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–0.03</w:t>
            </w:r>
          </w:p>
        </w:tc>
        <w:tc>
          <w:tcPr>
            <w:tcW w:w="1116" w:type="dxa"/>
          </w:tcPr>
          <w:p w14:paraId="68CE7FB5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0.09***</w:t>
            </w:r>
          </w:p>
        </w:tc>
        <w:tc>
          <w:tcPr>
            <w:tcW w:w="1116" w:type="dxa"/>
          </w:tcPr>
          <w:p w14:paraId="550628CE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−.13</w:t>
            </w:r>
          </w:p>
        </w:tc>
        <w:tc>
          <w:tcPr>
            <w:tcW w:w="1028" w:type="dxa"/>
          </w:tcPr>
          <w:p w14:paraId="68584FCF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−.55***</w:t>
            </w:r>
          </w:p>
        </w:tc>
        <w:tc>
          <w:tcPr>
            <w:tcW w:w="851" w:type="dxa"/>
          </w:tcPr>
          <w:p w14:paraId="1EFAA466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</w:p>
        </w:tc>
      </w:tr>
      <w:tr w:rsidR="002E0065" w:rsidRPr="00784E09" w14:paraId="213AF942" w14:textId="77777777" w:rsidTr="002E0065">
        <w:tc>
          <w:tcPr>
            <w:tcW w:w="2694" w:type="dxa"/>
          </w:tcPr>
          <w:p w14:paraId="573BEFF0" w14:textId="77777777" w:rsidR="002E0065" w:rsidRPr="00784E09" w:rsidRDefault="002E0065" w:rsidP="00293E0F">
            <w:pPr>
              <w:jc w:val="both"/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4 Yearly change T3 to T4</w:t>
            </w:r>
          </w:p>
        </w:tc>
        <w:tc>
          <w:tcPr>
            <w:tcW w:w="1134" w:type="dxa"/>
          </w:tcPr>
          <w:p w14:paraId="3170A779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0.09***</w:t>
            </w:r>
          </w:p>
        </w:tc>
        <w:tc>
          <w:tcPr>
            <w:tcW w:w="1116" w:type="dxa"/>
          </w:tcPr>
          <w:p w14:paraId="49D5AC44" w14:textId="77777777" w:rsidR="002E0065" w:rsidRPr="00784E09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784E09">
              <w:rPr>
                <w:rFonts w:ascii="Times New Roman" w:eastAsia="SimHei" w:hAnsi="Times New Roman" w:cs="Times New Roman"/>
                <w:color w:val="000000"/>
                <w:lang w:val="en-GB"/>
              </w:rPr>
              <w:t>0.019***</w:t>
            </w:r>
          </w:p>
        </w:tc>
        <w:tc>
          <w:tcPr>
            <w:tcW w:w="1116" w:type="dxa"/>
          </w:tcPr>
          <w:p w14:paraId="253E8858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−.31**</w:t>
            </w:r>
          </w:p>
        </w:tc>
        <w:tc>
          <w:tcPr>
            <w:tcW w:w="1028" w:type="dxa"/>
          </w:tcPr>
          <w:p w14:paraId="6B015110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.00</w:t>
            </w:r>
          </w:p>
        </w:tc>
        <w:tc>
          <w:tcPr>
            <w:tcW w:w="851" w:type="dxa"/>
          </w:tcPr>
          <w:p w14:paraId="2C8FBC63" w14:textId="77777777" w:rsidR="002E0065" w:rsidRPr="002E0065" w:rsidRDefault="002E0065" w:rsidP="00293E0F">
            <w:pPr>
              <w:rPr>
                <w:rFonts w:ascii="Times New Roman" w:eastAsia="SimHei" w:hAnsi="Times New Roman" w:cs="Times New Roman"/>
                <w:color w:val="000000"/>
                <w:lang w:val="en-GB"/>
              </w:rPr>
            </w:pPr>
            <w:r w:rsidRPr="002E0065">
              <w:rPr>
                <w:rFonts w:ascii="Times New Roman" w:eastAsia="SimHei" w:hAnsi="Times New Roman" w:cs="Times New Roman"/>
                <w:color w:val="000000"/>
                <w:lang w:val="en-GB"/>
              </w:rPr>
              <w:t>.20</w:t>
            </w:r>
          </w:p>
        </w:tc>
      </w:tr>
    </w:tbl>
    <w:p w14:paraId="6E7923E7" w14:textId="77777777" w:rsidR="002E0065" w:rsidRPr="00784E09" w:rsidRDefault="002E0065" w:rsidP="002E0065">
      <w:pPr>
        <w:spacing w:line="480" w:lineRule="auto"/>
        <w:jc w:val="both"/>
        <w:rPr>
          <w:rFonts w:ascii="Times New Roman" w:eastAsia="SimSun" w:hAnsi="Times New Roman" w:cs="Times New Roman"/>
          <w:color w:val="000000"/>
          <w:lang w:val="en-GB"/>
        </w:rPr>
      </w:pPr>
      <w:r w:rsidRPr="00784E09">
        <w:rPr>
          <w:i/>
          <w:iCs/>
          <w:lang w:val="en-GB"/>
        </w:rPr>
        <w:t xml:space="preserve">Note. </w:t>
      </w:r>
      <w:r w:rsidRPr="00784E09">
        <w:rPr>
          <w:rFonts w:ascii="Times New Roman" w:eastAsia="SimHei" w:hAnsi="Times New Roman" w:cs="Times New Roman"/>
          <w:color w:val="000000"/>
          <w:lang w:val="en-GB"/>
        </w:rPr>
        <w:sym w:font="Symbol" w:char="F06D"/>
      </w:r>
      <w:r w:rsidRPr="00784E09">
        <w:rPr>
          <w:rFonts w:ascii="Times New Roman" w:eastAsia="SimHei" w:hAnsi="Times New Roman" w:cs="Times New Roman"/>
          <w:color w:val="000000"/>
          <w:lang w:val="en-GB"/>
        </w:rPr>
        <w:t xml:space="preserve"> = latent mean; </w:t>
      </w:r>
      <w:r w:rsidRPr="00784E09">
        <w:rPr>
          <w:rFonts w:ascii="Times New Roman" w:eastAsia="SimHei" w:hAnsi="Times New Roman" w:cs="Times New Roman"/>
          <w:color w:val="000000"/>
          <w:lang w:val="en-GB"/>
        </w:rPr>
        <w:sym w:font="Symbol" w:char="F073"/>
      </w:r>
      <w:r w:rsidRPr="00784E09">
        <w:rPr>
          <w:rFonts w:ascii="Times New Roman" w:eastAsia="SimHei" w:hAnsi="Times New Roman" w:cs="Times New Roman"/>
          <w:color w:val="000000"/>
          <w:vertAlign w:val="superscript"/>
          <w:lang w:val="en-GB"/>
        </w:rPr>
        <w:t xml:space="preserve">2 </w:t>
      </w:r>
      <w:r w:rsidRPr="00784E09">
        <w:rPr>
          <w:rFonts w:ascii="Times New Roman" w:eastAsia="SimHei" w:hAnsi="Times New Roman" w:cs="Times New Roman"/>
          <w:color w:val="000000"/>
          <w:lang w:val="en-GB"/>
        </w:rPr>
        <w:t>=</w:t>
      </w:r>
      <w:r w:rsidRPr="00784E09">
        <w:rPr>
          <w:rFonts w:ascii="Times New Roman" w:eastAsia="SimHei" w:hAnsi="Times New Roman" w:cs="Times New Roman"/>
          <w:color w:val="000000"/>
          <w:vertAlign w:val="superscript"/>
          <w:lang w:val="en-GB"/>
        </w:rPr>
        <w:t xml:space="preserve"> </w:t>
      </w:r>
      <w:r w:rsidRPr="00784E09">
        <w:rPr>
          <w:rFonts w:ascii="Times New Roman" w:eastAsia="SimHei" w:hAnsi="Times New Roman" w:cs="Times New Roman"/>
          <w:color w:val="000000"/>
          <w:lang w:val="en-GB"/>
        </w:rPr>
        <w:t xml:space="preserve">latent variance; T1 = time point 1; T2 = time point 2; T3 = time point 3; T4 = time point 4; </w:t>
      </w:r>
      <w:r w:rsidRPr="00784E09">
        <w:rPr>
          <w:rFonts w:ascii="Times New Roman" w:eastAsia="SimSun" w:hAnsi="Times New Roman" w:cs="Times New Roman"/>
          <w:color w:val="000000"/>
          <w:lang w:val="en-GB"/>
        </w:rPr>
        <w:t xml:space="preserve">** </w:t>
      </w:r>
      <w:r w:rsidRPr="00784E09">
        <w:rPr>
          <w:rFonts w:ascii="Times New Roman" w:eastAsia="SimSun" w:hAnsi="Times New Roman" w:cs="Times New Roman"/>
          <w:i/>
          <w:iCs/>
          <w:color w:val="000000"/>
          <w:lang w:val="en-GB"/>
        </w:rPr>
        <w:t>p</w:t>
      </w:r>
      <w:r w:rsidRPr="00784E09">
        <w:rPr>
          <w:rFonts w:ascii="Times New Roman" w:eastAsia="SimSun" w:hAnsi="Times New Roman" w:cs="Times New Roman"/>
          <w:color w:val="000000"/>
          <w:lang w:val="en-GB"/>
        </w:rPr>
        <w:t xml:space="preserve"> &lt; .01 *** </w:t>
      </w:r>
      <w:r w:rsidRPr="00784E09">
        <w:rPr>
          <w:rFonts w:ascii="Times New Roman" w:eastAsia="SimSun" w:hAnsi="Times New Roman" w:cs="Times New Roman"/>
          <w:i/>
          <w:iCs/>
          <w:color w:val="000000"/>
          <w:lang w:val="en-GB"/>
        </w:rPr>
        <w:t xml:space="preserve">p </w:t>
      </w:r>
      <w:r w:rsidRPr="00784E09">
        <w:rPr>
          <w:rFonts w:ascii="Times New Roman" w:eastAsia="SimSun" w:hAnsi="Times New Roman" w:cs="Times New Roman"/>
          <w:color w:val="000000"/>
          <w:lang w:val="en-GB"/>
        </w:rPr>
        <w:t xml:space="preserve">&lt;.001. </w:t>
      </w:r>
    </w:p>
    <w:p w14:paraId="7FDB2897" w14:textId="77777777" w:rsidR="002E0065" w:rsidRPr="002E0065" w:rsidRDefault="002E0065" w:rsidP="00211D37">
      <w:pPr>
        <w:rPr>
          <w:rFonts w:ascii="Times New Roman" w:hAnsi="Times New Roman" w:cs="Times New Roman"/>
          <w:b/>
          <w:bCs/>
          <w:lang w:val="en-GB"/>
        </w:rPr>
      </w:pPr>
    </w:p>
    <w:p w14:paraId="49D426EF" w14:textId="77777777" w:rsidR="002E0065" w:rsidRDefault="002E0065" w:rsidP="00211D37">
      <w:pPr>
        <w:rPr>
          <w:rFonts w:ascii="Times New Roman" w:hAnsi="Times New Roman" w:cs="Times New Roman"/>
          <w:b/>
          <w:bCs/>
          <w:lang w:val="en-US"/>
        </w:rPr>
      </w:pPr>
    </w:p>
    <w:p w14:paraId="3FF05B44" w14:textId="15B131E7" w:rsidR="00211D37" w:rsidRDefault="00211D37" w:rsidP="00211D37">
      <w:pPr>
        <w:rPr>
          <w:rFonts w:ascii="Times New Roman" w:hAnsi="Times New Roman" w:cs="Times New Roman"/>
          <w:b/>
          <w:bCs/>
          <w:lang w:val="en-US"/>
        </w:rPr>
      </w:pPr>
      <w:r w:rsidRPr="001950C3">
        <w:rPr>
          <w:rFonts w:ascii="Times New Roman" w:hAnsi="Times New Roman" w:cs="Times New Roman"/>
          <w:b/>
          <w:bCs/>
          <w:lang w:val="en-US"/>
        </w:rPr>
        <w:t>Table S</w:t>
      </w:r>
      <w:r w:rsidR="002E0065">
        <w:rPr>
          <w:rFonts w:ascii="Times New Roman" w:hAnsi="Times New Roman" w:cs="Times New Roman"/>
          <w:b/>
          <w:bCs/>
          <w:lang w:val="en-US"/>
        </w:rPr>
        <w:t>5</w:t>
      </w:r>
    </w:p>
    <w:p w14:paraId="4DD5FFB4" w14:textId="509CB104" w:rsidR="00E44D49" w:rsidRPr="00E44D49" w:rsidRDefault="00E44D49" w:rsidP="002E0065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1950C3">
        <w:rPr>
          <w:rFonts w:ascii="Times New Roman" w:hAnsi="Times New Roman" w:cs="Times New Roman"/>
          <w:i/>
          <w:lang w:val="en-US"/>
        </w:rPr>
        <w:t xml:space="preserve">Deviations from preregistration </w:t>
      </w:r>
    </w:p>
    <w:tbl>
      <w:tblPr>
        <w:tblStyle w:val="Tabellenraster"/>
        <w:tblpPr w:leftFromText="142" w:rightFromText="142" w:vertAnchor="text" w:horzAnchor="margin" w:tblpY="1"/>
        <w:tblOverlap w:val="never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6475"/>
      </w:tblGrid>
      <w:tr w:rsidR="00E44D49" w:rsidRPr="001950C3" w14:paraId="76AD0215" w14:textId="77777777" w:rsidTr="00E44D49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124AF8AE" w14:textId="77777777" w:rsidR="00E44D49" w:rsidRPr="001950C3" w:rsidRDefault="00E44D49" w:rsidP="00E44D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50C3">
              <w:rPr>
                <w:rFonts w:ascii="Times New Roman" w:hAnsi="Times New Roman" w:cs="Times New Roman"/>
                <w:b/>
                <w:bCs/>
              </w:rPr>
              <w:t>Deviation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6132D89E" w14:textId="77777777" w:rsidR="00E44D49" w:rsidRPr="001950C3" w:rsidRDefault="00E44D49" w:rsidP="00E44D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950C3">
              <w:rPr>
                <w:rFonts w:ascii="Times New Roman" w:hAnsi="Times New Roman" w:cs="Times New Roman"/>
                <w:b/>
                <w:bCs/>
              </w:rPr>
              <w:t>Reason</w:t>
            </w:r>
            <w:proofErr w:type="spellEnd"/>
          </w:p>
        </w:tc>
      </w:tr>
      <w:tr w:rsidR="00E44D49" w:rsidRPr="002E0065" w14:paraId="0790C780" w14:textId="77777777" w:rsidTr="00E44D49">
        <w:tc>
          <w:tcPr>
            <w:tcW w:w="3018" w:type="dxa"/>
            <w:tcBorders>
              <w:top w:val="single" w:sz="4" w:space="0" w:color="auto"/>
            </w:tcBorders>
          </w:tcPr>
          <w:p w14:paraId="6635D3EA" w14:textId="77777777" w:rsidR="00E44D49" w:rsidRPr="001950C3" w:rsidRDefault="00E44D49" w:rsidP="00E44D4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950C3">
              <w:rPr>
                <w:rFonts w:ascii="Times New Roman" w:hAnsi="Times New Roman" w:cs="Times New Roman"/>
                <w:lang w:val="en-GB"/>
              </w:rPr>
              <w:t>Use of multiple imputation instead of FIML to account for missing data</w:t>
            </w:r>
          </w:p>
        </w:tc>
        <w:tc>
          <w:tcPr>
            <w:tcW w:w="6475" w:type="dxa"/>
            <w:tcBorders>
              <w:top w:val="single" w:sz="4" w:space="0" w:color="auto"/>
            </w:tcBorders>
          </w:tcPr>
          <w:p w14:paraId="3A0FB49D" w14:textId="77777777" w:rsidR="00E44D49" w:rsidRPr="001950C3" w:rsidRDefault="00E44D49" w:rsidP="00E44D49">
            <w:pPr>
              <w:rPr>
                <w:rFonts w:ascii="Times New Roman" w:hAnsi="Times New Roman" w:cs="Times New Roman"/>
                <w:lang w:val="en-GB"/>
              </w:rPr>
            </w:pPr>
            <w:r w:rsidRPr="001950C3">
              <w:rPr>
                <w:rFonts w:ascii="Times New Roman" w:hAnsi="Times New Roman" w:cs="Times New Roman"/>
                <w:lang w:val="en-GB"/>
              </w:rPr>
              <w:t>In deviation from preregistration, we performed multiple imputations to account for missing</w:t>
            </w:r>
            <w:r>
              <w:rPr>
                <w:rFonts w:ascii="Times New Roman" w:hAnsi="Times New Roman" w:cs="Times New Roman"/>
                <w:lang w:val="en-GB"/>
              </w:rPr>
              <w:t xml:space="preserve"> data</w:t>
            </w:r>
            <w:r w:rsidRPr="001950C3">
              <w:rPr>
                <w:rFonts w:ascii="Times New Roman" w:hAnsi="Times New Roman" w:cs="Times New Roman"/>
                <w:lang w:val="en-GB"/>
              </w:rPr>
              <w:t xml:space="preserve">. The WLSMV estimator did not allow the usage of full information maximum likelihood (FIML) which we were unaware of at the time of preregistration. </w:t>
            </w:r>
          </w:p>
        </w:tc>
      </w:tr>
      <w:tr w:rsidR="00E44D49" w:rsidRPr="00031C01" w14:paraId="4DDF0B12" w14:textId="77777777" w:rsidTr="00E44D49">
        <w:tc>
          <w:tcPr>
            <w:tcW w:w="3018" w:type="dxa"/>
          </w:tcPr>
          <w:p w14:paraId="58423285" w14:textId="77777777" w:rsidR="00E44D49" w:rsidRPr="001950C3" w:rsidRDefault="00E44D49" w:rsidP="00E44D4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950C3">
              <w:rPr>
                <w:rFonts w:ascii="Times New Roman" w:hAnsi="Times New Roman" w:cs="Times New Roman"/>
                <w:lang w:val="en-GB"/>
              </w:rPr>
              <w:t xml:space="preserve">Naming of the variables: Food responsiveness and satiety responsiveness </w:t>
            </w:r>
          </w:p>
        </w:tc>
        <w:tc>
          <w:tcPr>
            <w:tcW w:w="6475" w:type="dxa"/>
          </w:tcPr>
          <w:p w14:paraId="7E98FAEB" w14:textId="28CC2835" w:rsidR="00E44D49" w:rsidRPr="001950C3" w:rsidRDefault="00E44D49" w:rsidP="00E44D4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950C3">
              <w:rPr>
                <w:rFonts w:ascii="Times New Roman" w:hAnsi="Times New Roman" w:cs="Times New Roman"/>
                <w:lang w:val="en-GB"/>
              </w:rPr>
              <w:t xml:space="preserve">In the methods section of the preregistration, we accidentally named the facets food responsiveness food </w:t>
            </w:r>
            <w:r w:rsidR="00031C01">
              <w:rPr>
                <w:rFonts w:ascii="Times New Roman" w:hAnsi="Times New Roman" w:cs="Times New Roman"/>
                <w:lang w:val="en-GB"/>
              </w:rPr>
              <w:t>responsibility</w:t>
            </w:r>
            <w:r w:rsidRPr="001950C3">
              <w:rPr>
                <w:rFonts w:ascii="Times New Roman" w:hAnsi="Times New Roman" w:cs="Times New Roman"/>
                <w:lang w:val="en-GB"/>
              </w:rPr>
              <w:t xml:space="preserve">, and satiety responsiveness satiety responsibility. This was of course changed in the manuscript. </w:t>
            </w:r>
          </w:p>
        </w:tc>
      </w:tr>
      <w:tr w:rsidR="00E44D49" w:rsidRPr="002E0065" w14:paraId="1368F16C" w14:textId="77777777" w:rsidTr="00E44D49">
        <w:tc>
          <w:tcPr>
            <w:tcW w:w="3018" w:type="dxa"/>
          </w:tcPr>
          <w:p w14:paraId="00B89B91" w14:textId="77777777" w:rsidR="00E44D49" w:rsidRPr="001950C3" w:rsidRDefault="00E44D49" w:rsidP="00E44D4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950C3">
              <w:rPr>
                <w:rFonts w:ascii="Times New Roman" w:hAnsi="Times New Roman" w:cs="Times New Roman"/>
                <w:lang w:val="en-GB"/>
              </w:rPr>
              <w:t>Controlling for age</w:t>
            </w:r>
          </w:p>
        </w:tc>
        <w:tc>
          <w:tcPr>
            <w:tcW w:w="6475" w:type="dxa"/>
          </w:tcPr>
          <w:p w14:paraId="4534BDFA" w14:textId="77777777" w:rsidR="00E44D49" w:rsidRPr="001950C3" w:rsidRDefault="00E44D49" w:rsidP="00E44D49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950C3">
              <w:rPr>
                <w:rFonts w:ascii="Times New Roman" w:hAnsi="Times New Roman" w:cs="Times New Roman"/>
                <w:lang w:val="en-GB"/>
              </w:rPr>
              <w:t xml:space="preserve">We originally only specified controlling our model by sex. However, given the dynamic development of self-regulation during middle childhood and adolescence we additionally controlled for age. </w:t>
            </w:r>
          </w:p>
        </w:tc>
      </w:tr>
    </w:tbl>
    <w:p w14:paraId="323FDD3A" w14:textId="759B4D5B" w:rsidR="008779E0" w:rsidRPr="001950C3" w:rsidRDefault="008779E0" w:rsidP="00AA2E78">
      <w:pPr>
        <w:spacing w:line="480" w:lineRule="auto"/>
        <w:rPr>
          <w:rFonts w:ascii="Times New Roman" w:hAnsi="Times New Roman" w:cs="Times New Roman"/>
          <w:lang w:val="en-GB"/>
        </w:rPr>
      </w:pPr>
      <w:r w:rsidRPr="001950C3">
        <w:rPr>
          <w:rFonts w:ascii="Times New Roman" w:hAnsi="Times New Roman" w:cs="Times New Roman"/>
          <w:i/>
          <w:iCs/>
          <w:lang w:val="en-US"/>
        </w:rPr>
        <w:t xml:space="preserve">Note. </w:t>
      </w:r>
      <w:r w:rsidRPr="001950C3">
        <w:rPr>
          <w:rFonts w:ascii="Times New Roman" w:hAnsi="Times New Roman" w:cs="Times New Roman"/>
          <w:lang w:val="en-US"/>
        </w:rPr>
        <w:t xml:space="preserve">Preregistration is available at </w:t>
      </w:r>
      <w:hyperlink r:id="rId14" w:history="1">
        <w:r w:rsidRPr="0043150A">
          <w:rPr>
            <w:rStyle w:val="Hyperlink"/>
            <w:rFonts w:ascii="Times New Roman" w:hAnsi="Times New Roman" w:cs="Times New Roman"/>
            <w:lang w:val="en-GB"/>
          </w:rPr>
          <w:t>https://osf.io/jaq4h</w:t>
        </w:r>
      </w:hyperlink>
    </w:p>
    <w:sectPr w:rsidR="008779E0" w:rsidRPr="001950C3" w:rsidSect="00C7019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4734F" w14:textId="77777777" w:rsidR="00251645" w:rsidRDefault="00251645" w:rsidP="00C70199">
      <w:r>
        <w:separator/>
      </w:r>
    </w:p>
  </w:endnote>
  <w:endnote w:type="continuationSeparator" w:id="0">
    <w:p w14:paraId="306BF5E4" w14:textId="77777777" w:rsidR="00251645" w:rsidRDefault="00251645" w:rsidP="00C70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14FBA" w14:textId="77777777" w:rsidR="00251645" w:rsidRDefault="00251645" w:rsidP="00C70199">
      <w:r>
        <w:separator/>
      </w:r>
    </w:p>
  </w:footnote>
  <w:footnote w:type="continuationSeparator" w:id="0">
    <w:p w14:paraId="47C5E49A" w14:textId="77777777" w:rsidR="00251645" w:rsidRDefault="00251645" w:rsidP="00C70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327F2"/>
    <w:multiLevelType w:val="hybridMultilevel"/>
    <w:tmpl w:val="52A60D3C"/>
    <w:lvl w:ilvl="0" w:tplc="C12C4F7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C3"/>
    <w:rsid w:val="0001788B"/>
    <w:rsid w:val="000236B1"/>
    <w:rsid w:val="00027CD7"/>
    <w:rsid w:val="00031C01"/>
    <w:rsid w:val="000468AE"/>
    <w:rsid w:val="00061DEE"/>
    <w:rsid w:val="00067067"/>
    <w:rsid w:val="0007001C"/>
    <w:rsid w:val="00094A57"/>
    <w:rsid w:val="000A3803"/>
    <w:rsid w:val="000B19A1"/>
    <w:rsid w:val="000C44AC"/>
    <w:rsid w:val="000F0D8B"/>
    <w:rsid w:val="000F0DC3"/>
    <w:rsid w:val="000F6EFD"/>
    <w:rsid w:val="00112041"/>
    <w:rsid w:val="00115890"/>
    <w:rsid w:val="00132425"/>
    <w:rsid w:val="0013256D"/>
    <w:rsid w:val="0013697C"/>
    <w:rsid w:val="0014023A"/>
    <w:rsid w:val="001410C9"/>
    <w:rsid w:val="00147474"/>
    <w:rsid w:val="00147E6D"/>
    <w:rsid w:val="0016187E"/>
    <w:rsid w:val="00165129"/>
    <w:rsid w:val="001730DD"/>
    <w:rsid w:val="00186427"/>
    <w:rsid w:val="00190F31"/>
    <w:rsid w:val="001950C3"/>
    <w:rsid w:val="001B61A2"/>
    <w:rsid w:val="001C2E78"/>
    <w:rsid w:val="001C76B1"/>
    <w:rsid w:val="001D4B2B"/>
    <w:rsid w:val="001E431B"/>
    <w:rsid w:val="001E56B6"/>
    <w:rsid w:val="002026DC"/>
    <w:rsid w:val="00203F53"/>
    <w:rsid w:val="00205785"/>
    <w:rsid w:val="002112B0"/>
    <w:rsid w:val="00211D37"/>
    <w:rsid w:val="002179C4"/>
    <w:rsid w:val="00220A25"/>
    <w:rsid w:val="00222418"/>
    <w:rsid w:val="00245D40"/>
    <w:rsid w:val="00251645"/>
    <w:rsid w:val="002569C4"/>
    <w:rsid w:val="00260036"/>
    <w:rsid w:val="00280750"/>
    <w:rsid w:val="0028706B"/>
    <w:rsid w:val="00297677"/>
    <w:rsid w:val="002A1787"/>
    <w:rsid w:val="002A7A2A"/>
    <w:rsid w:val="002B325A"/>
    <w:rsid w:val="002D36FA"/>
    <w:rsid w:val="002D5DDB"/>
    <w:rsid w:val="002E0065"/>
    <w:rsid w:val="002E4490"/>
    <w:rsid w:val="002E5E45"/>
    <w:rsid w:val="002F047D"/>
    <w:rsid w:val="002F71FB"/>
    <w:rsid w:val="0030191C"/>
    <w:rsid w:val="0030647C"/>
    <w:rsid w:val="003075CC"/>
    <w:rsid w:val="00314DF6"/>
    <w:rsid w:val="003153E5"/>
    <w:rsid w:val="00322E04"/>
    <w:rsid w:val="00340C5C"/>
    <w:rsid w:val="0034231C"/>
    <w:rsid w:val="00381C41"/>
    <w:rsid w:val="0039709F"/>
    <w:rsid w:val="003974DC"/>
    <w:rsid w:val="003A12DC"/>
    <w:rsid w:val="003A5508"/>
    <w:rsid w:val="003B04EA"/>
    <w:rsid w:val="003B3D28"/>
    <w:rsid w:val="003C2132"/>
    <w:rsid w:val="003D3262"/>
    <w:rsid w:val="003D5C85"/>
    <w:rsid w:val="003E05FF"/>
    <w:rsid w:val="003F0D55"/>
    <w:rsid w:val="00401FE4"/>
    <w:rsid w:val="00402CE2"/>
    <w:rsid w:val="0040502F"/>
    <w:rsid w:val="00416A30"/>
    <w:rsid w:val="00424F38"/>
    <w:rsid w:val="0043150A"/>
    <w:rsid w:val="004357AD"/>
    <w:rsid w:val="00443046"/>
    <w:rsid w:val="00447CE1"/>
    <w:rsid w:val="0045138E"/>
    <w:rsid w:val="00462B82"/>
    <w:rsid w:val="00463564"/>
    <w:rsid w:val="00474B60"/>
    <w:rsid w:val="00497C2F"/>
    <w:rsid w:val="004B237A"/>
    <w:rsid w:val="004B4AE7"/>
    <w:rsid w:val="004B5A88"/>
    <w:rsid w:val="004E717D"/>
    <w:rsid w:val="00500D57"/>
    <w:rsid w:val="0051676D"/>
    <w:rsid w:val="005234F3"/>
    <w:rsid w:val="00547F5F"/>
    <w:rsid w:val="0056468F"/>
    <w:rsid w:val="0057673A"/>
    <w:rsid w:val="005830D0"/>
    <w:rsid w:val="005843F0"/>
    <w:rsid w:val="00587F65"/>
    <w:rsid w:val="005B0C15"/>
    <w:rsid w:val="005C24A4"/>
    <w:rsid w:val="005D1BD9"/>
    <w:rsid w:val="00605121"/>
    <w:rsid w:val="00607BA0"/>
    <w:rsid w:val="00614B37"/>
    <w:rsid w:val="006235A0"/>
    <w:rsid w:val="00627BF4"/>
    <w:rsid w:val="00642AC6"/>
    <w:rsid w:val="00642E07"/>
    <w:rsid w:val="00643503"/>
    <w:rsid w:val="0068115D"/>
    <w:rsid w:val="00684049"/>
    <w:rsid w:val="00697E64"/>
    <w:rsid w:val="006F5F7B"/>
    <w:rsid w:val="00723299"/>
    <w:rsid w:val="007303E2"/>
    <w:rsid w:val="00745280"/>
    <w:rsid w:val="00766549"/>
    <w:rsid w:val="00774311"/>
    <w:rsid w:val="007773E9"/>
    <w:rsid w:val="00786F55"/>
    <w:rsid w:val="007A3616"/>
    <w:rsid w:val="007C61A2"/>
    <w:rsid w:val="007D0331"/>
    <w:rsid w:val="007D16ED"/>
    <w:rsid w:val="007E408A"/>
    <w:rsid w:val="007E69A8"/>
    <w:rsid w:val="00801F0C"/>
    <w:rsid w:val="00805E85"/>
    <w:rsid w:val="008143E3"/>
    <w:rsid w:val="00815314"/>
    <w:rsid w:val="008200B6"/>
    <w:rsid w:val="00835FFF"/>
    <w:rsid w:val="0084662F"/>
    <w:rsid w:val="00854B17"/>
    <w:rsid w:val="008607B6"/>
    <w:rsid w:val="00877625"/>
    <w:rsid w:val="008779E0"/>
    <w:rsid w:val="00890988"/>
    <w:rsid w:val="008B1430"/>
    <w:rsid w:val="008B17FE"/>
    <w:rsid w:val="008C44C4"/>
    <w:rsid w:val="008D14CD"/>
    <w:rsid w:val="008D685F"/>
    <w:rsid w:val="008D6BFF"/>
    <w:rsid w:val="008E05A5"/>
    <w:rsid w:val="00900602"/>
    <w:rsid w:val="009007B1"/>
    <w:rsid w:val="0091555E"/>
    <w:rsid w:val="009221FE"/>
    <w:rsid w:val="00937F4F"/>
    <w:rsid w:val="00940EF7"/>
    <w:rsid w:val="009475B6"/>
    <w:rsid w:val="00953CA5"/>
    <w:rsid w:val="00972CF2"/>
    <w:rsid w:val="0097707E"/>
    <w:rsid w:val="00980CEE"/>
    <w:rsid w:val="00991E42"/>
    <w:rsid w:val="00996B7C"/>
    <w:rsid w:val="009B0718"/>
    <w:rsid w:val="009B2C3D"/>
    <w:rsid w:val="009C6D3A"/>
    <w:rsid w:val="009F267F"/>
    <w:rsid w:val="00A07AE7"/>
    <w:rsid w:val="00A237B7"/>
    <w:rsid w:val="00A3444B"/>
    <w:rsid w:val="00A35FE2"/>
    <w:rsid w:val="00A371B1"/>
    <w:rsid w:val="00A437BF"/>
    <w:rsid w:val="00A50E57"/>
    <w:rsid w:val="00A61C40"/>
    <w:rsid w:val="00A65EA3"/>
    <w:rsid w:val="00A66FFE"/>
    <w:rsid w:val="00A72D32"/>
    <w:rsid w:val="00A8620A"/>
    <w:rsid w:val="00AA2E78"/>
    <w:rsid w:val="00AA3464"/>
    <w:rsid w:val="00AB2932"/>
    <w:rsid w:val="00AD1854"/>
    <w:rsid w:val="00B00EAA"/>
    <w:rsid w:val="00B04A66"/>
    <w:rsid w:val="00B26C2C"/>
    <w:rsid w:val="00B46CA5"/>
    <w:rsid w:val="00B600A9"/>
    <w:rsid w:val="00B67FC5"/>
    <w:rsid w:val="00B72969"/>
    <w:rsid w:val="00B8788B"/>
    <w:rsid w:val="00BA5CA0"/>
    <w:rsid w:val="00BA7C37"/>
    <w:rsid w:val="00BA7D63"/>
    <w:rsid w:val="00BB6F3A"/>
    <w:rsid w:val="00BE28AC"/>
    <w:rsid w:val="00C03B03"/>
    <w:rsid w:val="00C13305"/>
    <w:rsid w:val="00C22399"/>
    <w:rsid w:val="00C432F5"/>
    <w:rsid w:val="00C70199"/>
    <w:rsid w:val="00C71243"/>
    <w:rsid w:val="00C73F6D"/>
    <w:rsid w:val="00C80B5D"/>
    <w:rsid w:val="00C925F3"/>
    <w:rsid w:val="00CA0366"/>
    <w:rsid w:val="00CB1A97"/>
    <w:rsid w:val="00CB2A82"/>
    <w:rsid w:val="00CC7625"/>
    <w:rsid w:val="00CC7AEE"/>
    <w:rsid w:val="00CD339C"/>
    <w:rsid w:val="00CE7832"/>
    <w:rsid w:val="00CF62DD"/>
    <w:rsid w:val="00CF6EC6"/>
    <w:rsid w:val="00D013F5"/>
    <w:rsid w:val="00D232B3"/>
    <w:rsid w:val="00D31996"/>
    <w:rsid w:val="00D319BC"/>
    <w:rsid w:val="00D42A83"/>
    <w:rsid w:val="00D4323F"/>
    <w:rsid w:val="00D543EC"/>
    <w:rsid w:val="00D649F9"/>
    <w:rsid w:val="00D83686"/>
    <w:rsid w:val="00D9209A"/>
    <w:rsid w:val="00D95B11"/>
    <w:rsid w:val="00DA2210"/>
    <w:rsid w:val="00DB7070"/>
    <w:rsid w:val="00DD2F57"/>
    <w:rsid w:val="00DF3DF4"/>
    <w:rsid w:val="00E20748"/>
    <w:rsid w:val="00E237B2"/>
    <w:rsid w:val="00E32F50"/>
    <w:rsid w:val="00E44D49"/>
    <w:rsid w:val="00E53862"/>
    <w:rsid w:val="00E55BAF"/>
    <w:rsid w:val="00E829E6"/>
    <w:rsid w:val="00E87388"/>
    <w:rsid w:val="00E90C48"/>
    <w:rsid w:val="00EA05B4"/>
    <w:rsid w:val="00EB4641"/>
    <w:rsid w:val="00ED09EE"/>
    <w:rsid w:val="00EE3BAD"/>
    <w:rsid w:val="00EE51AF"/>
    <w:rsid w:val="00EF0D02"/>
    <w:rsid w:val="00F073C5"/>
    <w:rsid w:val="00F21E9F"/>
    <w:rsid w:val="00F22C9E"/>
    <w:rsid w:val="00F359AB"/>
    <w:rsid w:val="00F52242"/>
    <w:rsid w:val="00F609BF"/>
    <w:rsid w:val="00F63065"/>
    <w:rsid w:val="00F653A4"/>
    <w:rsid w:val="00F7004C"/>
    <w:rsid w:val="00F72DBB"/>
    <w:rsid w:val="00F80CEF"/>
    <w:rsid w:val="00F84BF4"/>
    <w:rsid w:val="00FA110D"/>
    <w:rsid w:val="00FA30EF"/>
    <w:rsid w:val="00FA67B7"/>
    <w:rsid w:val="00FA6B90"/>
    <w:rsid w:val="00FB6643"/>
    <w:rsid w:val="00FC7403"/>
    <w:rsid w:val="00FD2109"/>
    <w:rsid w:val="00FE0E05"/>
    <w:rsid w:val="00FE1E73"/>
    <w:rsid w:val="00FE2CB3"/>
    <w:rsid w:val="00F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D7A5D2"/>
  <w15:chartTrackingRefBased/>
  <w15:docId w15:val="{A467E6B6-91B4-0B40-831F-0C49A7F4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0D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0D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0D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0D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0D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0D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0D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0D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0D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0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0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0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0D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0D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0D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0D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0D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0D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0D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F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0D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0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0D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F0D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0DC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F0D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0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0D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0DC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74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7019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0199"/>
  </w:style>
  <w:style w:type="paragraph" w:styleId="Fuzeile">
    <w:name w:val="footer"/>
    <w:basedOn w:val="Standard"/>
    <w:link w:val="FuzeileZchn"/>
    <w:uiPriority w:val="99"/>
    <w:unhideWhenUsed/>
    <w:rsid w:val="00C7019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0199"/>
  </w:style>
  <w:style w:type="character" w:styleId="Kommentarzeichen">
    <w:name w:val="annotation reference"/>
    <w:basedOn w:val="Absatz-Standardschriftart"/>
    <w:uiPriority w:val="99"/>
    <w:semiHidden/>
    <w:unhideWhenUsed/>
    <w:rsid w:val="008607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07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07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07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07B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8779E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3150A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B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2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4791-2336" TargetMode="External"/><Relationship Id="rId13" Type="http://schemas.openxmlformats.org/officeDocument/2006/relationships/hyperlink" Target="https://orcid.org/0000-0001-7979-7451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ele.westermann.1@uni-potsdam.de" TargetMode="External"/><Relationship Id="rId12" Type="http://schemas.openxmlformats.org/officeDocument/2006/relationships/hyperlink" Target="mailto:warschb@uni-potsdam.de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1-7522-6053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orcid.org/0000-0001-8246-46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nnette.klein@ipu-berlin.de" TargetMode="External"/><Relationship Id="rId14" Type="http://schemas.openxmlformats.org/officeDocument/2006/relationships/hyperlink" Target="https://osf.io/jaq4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0</Words>
  <Characters>6969</Characters>
  <Application>Microsoft Office Word</Application>
  <DocSecurity>0</DocSecurity>
  <Lines>696</Lines>
  <Paragraphs>6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Westermann</dc:creator>
  <cp:keywords/>
  <dc:description/>
  <cp:lastModifiedBy>Nele</cp:lastModifiedBy>
  <cp:revision>4</cp:revision>
  <dcterms:created xsi:type="dcterms:W3CDTF">2025-05-19T07:43:00Z</dcterms:created>
  <dcterms:modified xsi:type="dcterms:W3CDTF">2025-05-28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038f12512ad96f86b370c50cee4769361c6a5b656706dd24daf9592546f2b6</vt:lpwstr>
  </property>
</Properties>
</file>